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DF456" w14:textId="604CCC58" w:rsidR="002914B6" w:rsidRPr="00C55EA3" w:rsidRDefault="00A858F5" w:rsidP="00A858F5">
      <w:pPr>
        <w:pStyle w:val="Title"/>
        <w:jc w:val="both"/>
      </w:pPr>
      <w:r>
        <w:t>H</w:t>
      </w:r>
      <w:r w:rsidR="002914B6">
        <w:t xml:space="preserve">ome care nurses’ </w:t>
      </w:r>
      <w:r w:rsidR="0064002C">
        <w:t>management of</w:t>
      </w:r>
      <w:r w:rsidR="002914B6">
        <w:t xml:space="preserve"> h</w:t>
      </w:r>
      <w:r w:rsidR="002914B6" w:rsidRPr="00C55EA3">
        <w:t>igh-risk medication</w:t>
      </w:r>
      <w:r w:rsidR="006F629A">
        <w:t>s</w:t>
      </w:r>
      <w:r w:rsidR="002914B6" w:rsidRPr="00C55EA3">
        <w:t xml:space="preserve">: a </w:t>
      </w:r>
      <w:r w:rsidR="002914B6">
        <w:t xml:space="preserve">cross-sectional study </w:t>
      </w:r>
      <w:r w:rsidR="002914B6" w:rsidRPr="00C55EA3">
        <w:t xml:space="preserve"> </w:t>
      </w:r>
    </w:p>
    <w:p w14:paraId="77BC2120" w14:textId="77777777" w:rsidR="005C4781" w:rsidRPr="005C4781" w:rsidRDefault="005C4781" w:rsidP="005C4781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3346"/>
        <w:gridCol w:w="2264"/>
      </w:tblGrid>
      <w:tr w:rsidR="005C4781" w:rsidRPr="007969F0" w14:paraId="55F83DF9" w14:textId="77777777" w:rsidTr="00276A42">
        <w:trPr>
          <w:trHeight w:val="259"/>
          <w:jc w:val="center"/>
        </w:trPr>
        <w:tc>
          <w:tcPr>
            <w:tcW w:w="7934" w:type="dxa"/>
            <w:gridSpan w:val="3"/>
            <w:shd w:val="clear" w:color="auto" w:fill="D9D9D9" w:themeFill="background1" w:themeFillShade="D9"/>
          </w:tcPr>
          <w:p w14:paraId="209A2E8B" w14:textId="4DBE0072" w:rsidR="005C4781" w:rsidRPr="007969F0" w:rsidRDefault="005C4781" w:rsidP="00B67B33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38202B">
              <w:t xml:space="preserve"> </w:t>
            </w:r>
            <w:r w:rsidR="00E4569A">
              <w:rPr>
                <w:b/>
                <w:bCs/>
                <w:sz w:val="18"/>
                <w:szCs w:val="18"/>
              </w:rPr>
              <w:t>Supplementary table 1</w:t>
            </w:r>
            <w:r w:rsidRPr="00993BA0">
              <w:rPr>
                <w:b/>
                <w:bCs/>
                <w:sz w:val="18"/>
                <w:szCs w:val="18"/>
              </w:rPr>
              <w:t xml:space="preserve">: </w:t>
            </w:r>
            <w:r w:rsidR="00EC7BA6">
              <w:rPr>
                <w:b/>
                <w:bCs/>
                <w:sz w:val="18"/>
                <w:szCs w:val="18"/>
              </w:rPr>
              <w:t>% of nurses taking additional safety measures</w:t>
            </w:r>
          </w:p>
        </w:tc>
      </w:tr>
      <w:tr w:rsidR="005C4781" w14:paraId="448E15FC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271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2F6E4B21" w14:textId="003A1AF1" w:rsidR="005C4781" w:rsidRPr="00993BA0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  <w:lang w:val="nl-BE"/>
              </w:rPr>
            </w:pPr>
            <w:r w:rsidRPr="00993BA0">
              <w:rPr>
                <w:color w:val="000000"/>
                <w:sz w:val="18"/>
                <w:szCs w:val="18"/>
              </w:rPr>
              <w:t>Anticoagulants</w:t>
            </w:r>
            <w:r w:rsidR="00B67B33">
              <w:rPr>
                <w:color w:val="000000"/>
                <w:sz w:val="18"/>
                <w:szCs w:val="18"/>
              </w:rPr>
              <w:br/>
              <w:t>(n=737)</w:t>
            </w:r>
            <w:r w:rsidR="00B67B33">
              <w:rPr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3346" w:type="dxa"/>
          </w:tcPr>
          <w:p w14:paraId="35450A61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sz w:val="18"/>
                <w:szCs w:val="18"/>
                <w:lang w:val="nl-BE"/>
              </w:rPr>
              <w:t xml:space="preserve">Risk of falls monitoring </w:t>
            </w:r>
          </w:p>
        </w:tc>
        <w:tc>
          <w:tcPr>
            <w:tcW w:w="2264" w:type="dxa"/>
            <w:vAlign w:val="center"/>
          </w:tcPr>
          <w:p w14:paraId="34ABF977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color w:val="000000"/>
                <w:sz w:val="18"/>
                <w:szCs w:val="18"/>
              </w:rPr>
              <w:t>65%</w:t>
            </w:r>
          </w:p>
        </w:tc>
      </w:tr>
      <w:tr w:rsidR="005C4781" w14:paraId="2604D606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19EE3087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61C8658F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sz w:val="18"/>
                <w:szCs w:val="18"/>
                <w:lang w:val="nl-BE"/>
              </w:rPr>
              <w:t xml:space="preserve">ADR monitoring </w:t>
            </w:r>
          </w:p>
        </w:tc>
        <w:tc>
          <w:tcPr>
            <w:tcW w:w="2264" w:type="dxa"/>
            <w:vAlign w:val="center"/>
          </w:tcPr>
          <w:p w14:paraId="5FED19D4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color w:val="000000"/>
                <w:sz w:val="18"/>
                <w:szCs w:val="18"/>
              </w:rPr>
              <w:t>57%</w:t>
            </w:r>
          </w:p>
        </w:tc>
      </w:tr>
      <w:tr w:rsidR="005C4781" w14:paraId="4DE7E1C1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22936F43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0D2010F8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sz w:val="18"/>
                <w:szCs w:val="18"/>
                <w:lang w:val="nl-BE"/>
              </w:rPr>
              <w:t xml:space="preserve">Patient education </w:t>
            </w:r>
          </w:p>
        </w:tc>
        <w:tc>
          <w:tcPr>
            <w:tcW w:w="2264" w:type="dxa"/>
            <w:vAlign w:val="center"/>
          </w:tcPr>
          <w:p w14:paraId="2237B357" w14:textId="77777777" w:rsidR="005C4781" w:rsidRPr="006E0992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28%</w:t>
            </w:r>
          </w:p>
        </w:tc>
      </w:tr>
      <w:tr w:rsidR="005C4781" w:rsidRPr="00274AA4" w14:paraId="405CFCF7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53CC7816" w14:textId="3E306F09" w:rsidR="005C4781" w:rsidRPr="0054688B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Insulin</w:t>
            </w:r>
            <w:r w:rsidR="0054688B">
              <w:rPr>
                <w:color w:val="000000"/>
                <w:sz w:val="18"/>
                <w:szCs w:val="18"/>
              </w:rPr>
              <w:br/>
              <w:t>(n=704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6627CF10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54688B">
              <w:rPr>
                <w:sz w:val="18"/>
                <w:szCs w:val="18"/>
              </w:rPr>
              <w:t xml:space="preserve">Measure glycaemia </w:t>
            </w:r>
          </w:p>
        </w:tc>
        <w:tc>
          <w:tcPr>
            <w:tcW w:w="2264" w:type="dxa"/>
            <w:vAlign w:val="center"/>
          </w:tcPr>
          <w:p w14:paraId="203F884F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78%</w:t>
            </w:r>
          </w:p>
        </w:tc>
      </w:tr>
      <w:tr w:rsidR="005C4781" w:rsidRPr="00274AA4" w14:paraId="603F4592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4A616765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15C87B77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sz w:val="18"/>
                <w:szCs w:val="18"/>
              </w:rPr>
              <w:t xml:space="preserve">Adjusting dose according to glycaemia </w:t>
            </w:r>
          </w:p>
        </w:tc>
        <w:tc>
          <w:tcPr>
            <w:tcW w:w="2264" w:type="dxa"/>
            <w:vAlign w:val="center"/>
          </w:tcPr>
          <w:p w14:paraId="47353BAD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65%</w:t>
            </w:r>
          </w:p>
        </w:tc>
      </w:tr>
      <w:tr w:rsidR="005C4781" w14:paraId="2DBE2D7C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765CD730" w14:textId="0F20D2CF" w:rsidR="005C4781" w:rsidRPr="00B67B33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Hypnotics and sedatives</w:t>
            </w:r>
            <w:r w:rsidR="0054688B">
              <w:rPr>
                <w:color w:val="000000"/>
                <w:sz w:val="18"/>
                <w:szCs w:val="18"/>
              </w:rPr>
              <w:br/>
              <w:t>(n=6</w:t>
            </w:r>
            <w:r w:rsidR="00B67B33">
              <w:rPr>
                <w:color w:val="000000"/>
                <w:sz w:val="18"/>
                <w:szCs w:val="18"/>
              </w:rPr>
              <w:t>65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62B854E1" w14:textId="4F5F74BB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B67B33">
              <w:rPr>
                <w:sz w:val="18"/>
                <w:szCs w:val="18"/>
              </w:rPr>
              <w:t>ADR monitoring</w:t>
            </w:r>
          </w:p>
        </w:tc>
        <w:tc>
          <w:tcPr>
            <w:tcW w:w="2264" w:type="dxa"/>
            <w:vAlign w:val="center"/>
          </w:tcPr>
          <w:p w14:paraId="549D3319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44%</w:t>
            </w:r>
          </w:p>
        </w:tc>
      </w:tr>
      <w:tr w:rsidR="005C4781" w14:paraId="3AA257E7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73E3BAFF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0289B763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B67B33">
              <w:rPr>
                <w:sz w:val="18"/>
                <w:szCs w:val="18"/>
              </w:rPr>
              <w:t>Patient education</w:t>
            </w:r>
          </w:p>
        </w:tc>
        <w:tc>
          <w:tcPr>
            <w:tcW w:w="2264" w:type="dxa"/>
            <w:vAlign w:val="center"/>
          </w:tcPr>
          <w:p w14:paraId="784CF00F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41%</w:t>
            </w:r>
          </w:p>
        </w:tc>
      </w:tr>
      <w:tr w:rsidR="005C4781" w14:paraId="0CE380FC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01130B6B" w14:textId="504C6986" w:rsidR="005C4781" w:rsidRPr="00B67B33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Oral hypoglycaemic drugs</w:t>
            </w:r>
            <w:r w:rsidR="0054688B">
              <w:rPr>
                <w:color w:val="000000"/>
                <w:sz w:val="18"/>
                <w:szCs w:val="18"/>
              </w:rPr>
              <w:br/>
              <w:t>(n=636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52A9BAD2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B67B33">
              <w:rPr>
                <w:sz w:val="18"/>
                <w:szCs w:val="18"/>
              </w:rPr>
              <w:t>Measure glycaemia</w:t>
            </w:r>
          </w:p>
        </w:tc>
        <w:tc>
          <w:tcPr>
            <w:tcW w:w="2264" w:type="dxa"/>
            <w:vAlign w:val="center"/>
          </w:tcPr>
          <w:p w14:paraId="5470F7E9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54%</w:t>
            </w:r>
          </w:p>
        </w:tc>
      </w:tr>
      <w:tr w:rsidR="005C4781" w14:paraId="006B1A51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0ED80723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1096770D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B67B33">
              <w:rPr>
                <w:sz w:val="18"/>
                <w:szCs w:val="18"/>
              </w:rPr>
              <w:t>Patient education</w:t>
            </w:r>
          </w:p>
        </w:tc>
        <w:tc>
          <w:tcPr>
            <w:tcW w:w="2264" w:type="dxa"/>
            <w:vAlign w:val="center"/>
          </w:tcPr>
          <w:p w14:paraId="7761DD13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52%</w:t>
            </w:r>
          </w:p>
        </w:tc>
      </w:tr>
      <w:tr w:rsidR="005C4781" w14:paraId="3F1211D4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27DD4502" w14:textId="7AEE09F5" w:rsidR="005C4781" w:rsidRPr="0054688B" w:rsidRDefault="00BC4B28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al</w:t>
            </w:r>
            <w:r w:rsidR="005C4781" w:rsidRPr="00993BA0">
              <w:rPr>
                <w:color w:val="000000"/>
                <w:sz w:val="18"/>
                <w:szCs w:val="18"/>
              </w:rPr>
              <w:t xml:space="preserve"> platelet therapy</w:t>
            </w:r>
            <w:r w:rsidR="0054688B">
              <w:rPr>
                <w:color w:val="000000"/>
                <w:sz w:val="18"/>
                <w:szCs w:val="18"/>
              </w:rPr>
              <w:br/>
              <w:t>(n=588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6EAD1E50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54688B">
              <w:rPr>
                <w:sz w:val="18"/>
                <w:szCs w:val="18"/>
              </w:rPr>
              <w:t>Hematoma monitoring</w:t>
            </w:r>
          </w:p>
        </w:tc>
        <w:tc>
          <w:tcPr>
            <w:tcW w:w="2264" w:type="dxa"/>
            <w:vAlign w:val="center"/>
          </w:tcPr>
          <w:p w14:paraId="0270DE70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62%</w:t>
            </w:r>
          </w:p>
        </w:tc>
      </w:tr>
      <w:tr w:rsidR="005C4781" w14:paraId="4D9AAEFB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3342D320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25AA4CB1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54688B">
              <w:rPr>
                <w:sz w:val="18"/>
                <w:szCs w:val="18"/>
              </w:rPr>
              <w:t>Gastric bleed monitoring</w:t>
            </w:r>
          </w:p>
        </w:tc>
        <w:tc>
          <w:tcPr>
            <w:tcW w:w="2264" w:type="dxa"/>
            <w:vAlign w:val="center"/>
          </w:tcPr>
          <w:p w14:paraId="114CE284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45%</w:t>
            </w:r>
          </w:p>
        </w:tc>
      </w:tr>
      <w:tr w:rsidR="005C4781" w14:paraId="36A67068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4237A288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6B6322F4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54688B">
              <w:rPr>
                <w:sz w:val="18"/>
                <w:szCs w:val="18"/>
              </w:rPr>
              <w:t>Patient education</w:t>
            </w:r>
          </w:p>
        </w:tc>
        <w:tc>
          <w:tcPr>
            <w:tcW w:w="2264" w:type="dxa"/>
            <w:vAlign w:val="center"/>
          </w:tcPr>
          <w:p w14:paraId="5540EBE4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23%</w:t>
            </w:r>
          </w:p>
        </w:tc>
      </w:tr>
      <w:tr w:rsidR="005C4781" w14:paraId="69F47F08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2A3312CF" w14:textId="3724752C" w:rsidR="005C4781" w:rsidRPr="00B67B33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Antiarrhythmics</w:t>
            </w:r>
            <w:r w:rsidR="00B67B33">
              <w:rPr>
                <w:color w:val="000000"/>
                <w:sz w:val="18"/>
                <w:szCs w:val="18"/>
              </w:rPr>
              <w:br/>
              <w:t>(n=604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04655E8D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836EF2">
              <w:rPr>
                <w:sz w:val="18"/>
                <w:szCs w:val="18"/>
              </w:rPr>
              <w:t>Toxic symptoms monitoring</w:t>
            </w:r>
          </w:p>
        </w:tc>
        <w:tc>
          <w:tcPr>
            <w:tcW w:w="2264" w:type="dxa"/>
            <w:vAlign w:val="center"/>
          </w:tcPr>
          <w:p w14:paraId="3FE90869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34%</w:t>
            </w:r>
          </w:p>
        </w:tc>
      </w:tr>
      <w:tr w:rsidR="005C4781" w14:paraId="39EB54C0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63BA3C68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7AAC4E33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B67B33">
              <w:rPr>
                <w:sz w:val="18"/>
                <w:szCs w:val="18"/>
              </w:rPr>
              <w:t xml:space="preserve">Parameter monitoring </w:t>
            </w:r>
          </w:p>
        </w:tc>
        <w:tc>
          <w:tcPr>
            <w:tcW w:w="2264" w:type="dxa"/>
            <w:vAlign w:val="center"/>
          </w:tcPr>
          <w:p w14:paraId="3F40F45C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33%</w:t>
            </w:r>
          </w:p>
        </w:tc>
      </w:tr>
      <w:tr w:rsidR="005C4781" w14:paraId="0E0CDFD2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141F0FBC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06AB6BCD" w14:textId="77777777" w:rsidR="005C4781" w:rsidRPr="00836EF2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836EF2">
              <w:rPr>
                <w:sz w:val="18"/>
                <w:szCs w:val="18"/>
              </w:rPr>
              <w:t>Patient education</w:t>
            </w:r>
          </w:p>
        </w:tc>
        <w:tc>
          <w:tcPr>
            <w:tcW w:w="2264" w:type="dxa"/>
            <w:vAlign w:val="center"/>
          </w:tcPr>
          <w:p w14:paraId="79535C67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11%</w:t>
            </w:r>
          </w:p>
        </w:tc>
      </w:tr>
      <w:tr w:rsidR="005C4781" w14:paraId="670C0172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1EF32D45" w14:textId="1FE0CAE3" w:rsidR="005C4781" w:rsidRPr="00B67B33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Methotrexate</w:t>
            </w:r>
            <w:r w:rsidR="00B67B33">
              <w:rPr>
                <w:color w:val="000000"/>
                <w:sz w:val="18"/>
                <w:szCs w:val="18"/>
              </w:rPr>
              <w:br/>
              <w:t>(n=517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721C6975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B67B33">
              <w:rPr>
                <w:sz w:val="18"/>
                <w:szCs w:val="18"/>
              </w:rPr>
              <w:t xml:space="preserve">Correct waste removal </w:t>
            </w:r>
          </w:p>
        </w:tc>
        <w:tc>
          <w:tcPr>
            <w:tcW w:w="2264" w:type="dxa"/>
            <w:vAlign w:val="center"/>
          </w:tcPr>
          <w:p w14:paraId="4706B2F3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69%</w:t>
            </w:r>
          </w:p>
        </w:tc>
      </w:tr>
      <w:tr w:rsidR="005C4781" w14:paraId="5EB8D48A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52A06534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6E576038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B67B33">
              <w:rPr>
                <w:sz w:val="18"/>
                <w:szCs w:val="18"/>
              </w:rPr>
              <w:t>A</w:t>
            </w:r>
            <w:r w:rsidRPr="006E0992">
              <w:rPr>
                <w:sz w:val="18"/>
                <w:szCs w:val="18"/>
                <w:lang w:val="nl-BE"/>
              </w:rPr>
              <w:t xml:space="preserve">dministration frequency control </w:t>
            </w:r>
          </w:p>
        </w:tc>
        <w:tc>
          <w:tcPr>
            <w:tcW w:w="2264" w:type="dxa"/>
            <w:vAlign w:val="center"/>
          </w:tcPr>
          <w:p w14:paraId="29132680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color w:val="000000"/>
                <w:sz w:val="18"/>
                <w:szCs w:val="18"/>
              </w:rPr>
              <w:t>32%</w:t>
            </w:r>
          </w:p>
        </w:tc>
      </w:tr>
      <w:tr w:rsidR="005C4781" w14:paraId="52C6FBD0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73BE9C61" w14:textId="33CC71FF" w:rsidR="005C4781" w:rsidRPr="0054688B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Antipsychotics</w:t>
            </w:r>
            <w:r w:rsidR="0054688B">
              <w:rPr>
                <w:color w:val="000000"/>
                <w:sz w:val="18"/>
                <w:szCs w:val="18"/>
              </w:rPr>
              <w:br/>
              <w:t>(n=492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728224CE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836EF2">
              <w:rPr>
                <w:sz w:val="18"/>
                <w:szCs w:val="18"/>
              </w:rPr>
              <w:t>Monitoring signs of metabolism</w:t>
            </w:r>
          </w:p>
        </w:tc>
        <w:tc>
          <w:tcPr>
            <w:tcW w:w="2264" w:type="dxa"/>
            <w:vAlign w:val="center"/>
          </w:tcPr>
          <w:p w14:paraId="05CADE83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27%</w:t>
            </w:r>
          </w:p>
        </w:tc>
      </w:tr>
      <w:tr w:rsidR="005C4781" w14:paraId="08B38845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36B74B8E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30DA5D21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836EF2">
              <w:rPr>
                <w:sz w:val="18"/>
                <w:szCs w:val="18"/>
              </w:rPr>
              <w:t>Patient education</w:t>
            </w:r>
          </w:p>
        </w:tc>
        <w:tc>
          <w:tcPr>
            <w:tcW w:w="2264" w:type="dxa"/>
            <w:vAlign w:val="center"/>
          </w:tcPr>
          <w:p w14:paraId="44338CF6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25%</w:t>
            </w:r>
          </w:p>
        </w:tc>
      </w:tr>
      <w:tr w:rsidR="005C4781" w14:paraId="2C8EFC18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287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6A7F7CCE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37E3DE73" w14:textId="77777777" w:rsidR="005C4781" w:rsidRPr="00836EF2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54688B">
              <w:rPr>
                <w:sz w:val="18"/>
                <w:szCs w:val="18"/>
              </w:rPr>
              <w:t>Parkinsonism monitoring</w:t>
            </w:r>
          </w:p>
        </w:tc>
        <w:tc>
          <w:tcPr>
            <w:tcW w:w="2264" w:type="dxa"/>
            <w:vAlign w:val="center"/>
          </w:tcPr>
          <w:p w14:paraId="3BD9C608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24%</w:t>
            </w:r>
          </w:p>
        </w:tc>
      </w:tr>
      <w:tr w:rsidR="005C4781" w14:paraId="1EA1026D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046A00BC" w14:textId="08E14420" w:rsidR="005C4781" w:rsidRPr="0054688B" w:rsidRDefault="005C4781" w:rsidP="0054688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Chemotherapeutic drug</w:t>
            </w:r>
            <w:r w:rsidR="0054688B">
              <w:rPr>
                <w:color w:val="000000"/>
                <w:sz w:val="18"/>
                <w:szCs w:val="18"/>
              </w:rPr>
              <w:t>s</w:t>
            </w:r>
            <w:r w:rsidR="0054688B">
              <w:rPr>
                <w:color w:val="000000"/>
                <w:sz w:val="18"/>
                <w:szCs w:val="18"/>
              </w:rPr>
              <w:br/>
              <w:t>(n=500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71AAE1DE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54688B">
              <w:rPr>
                <w:sz w:val="18"/>
                <w:szCs w:val="18"/>
              </w:rPr>
              <w:t xml:space="preserve">ADR </w:t>
            </w:r>
            <w:proofErr w:type="spellStart"/>
            <w:r w:rsidRPr="0054688B">
              <w:rPr>
                <w:sz w:val="18"/>
                <w:szCs w:val="18"/>
              </w:rPr>
              <w:t>monitorin</w:t>
            </w:r>
            <w:proofErr w:type="spellEnd"/>
            <w:r w:rsidRPr="006E0992">
              <w:rPr>
                <w:sz w:val="18"/>
                <w:szCs w:val="18"/>
                <w:lang w:val="nl-BE"/>
              </w:rPr>
              <w:t xml:space="preserve">g </w:t>
            </w:r>
          </w:p>
        </w:tc>
        <w:tc>
          <w:tcPr>
            <w:tcW w:w="2264" w:type="dxa"/>
            <w:vAlign w:val="center"/>
          </w:tcPr>
          <w:p w14:paraId="43A7FCFB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color w:val="000000"/>
                <w:sz w:val="18"/>
                <w:szCs w:val="18"/>
              </w:rPr>
              <w:t>63%</w:t>
            </w:r>
          </w:p>
        </w:tc>
      </w:tr>
      <w:tr w:rsidR="005C4781" w14:paraId="28B875A5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21E6CFE3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2EC20B76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sz w:val="18"/>
                <w:szCs w:val="18"/>
                <w:lang w:val="nl-BE"/>
              </w:rPr>
              <w:t xml:space="preserve">Correct waste removal </w:t>
            </w:r>
          </w:p>
        </w:tc>
        <w:tc>
          <w:tcPr>
            <w:tcW w:w="2264" w:type="dxa"/>
            <w:vAlign w:val="center"/>
          </w:tcPr>
          <w:p w14:paraId="653E7918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color w:val="000000"/>
                <w:sz w:val="18"/>
                <w:szCs w:val="18"/>
              </w:rPr>
              <w:t>68%</w:t>
            </w:r>
          </w:p>
        </w:tc>
      </w:tr>
      <w:tr w:rsidR="005C4781" w14:paraId="10098CD1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4786124F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7D793298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sz w:val="18"/>
                <w:szCs w:val="18"/>
                <w:lang w:val="nl-BE"/>
              </w:rPr>
              <w:t xml:space="preserve">Patient education </w:t>
            </w:r>
          </w:p>
        </w:tc>
        <w:tc>
          <w:tcPr>
            <w:tcW w:w="2264" w:type="dxa"/>
            <w:vAlign w:val="center"/>
          </w:tcPr>
          <w:p w14:paraId="2D96DF84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color w:val="000000"/>
                <w:sz w:val="18"/>
                <w:szCs w:val="18"/>
              </w:rPr>
              <w:t>58%</w:t>
            </w:r>
          </w:p>
        </w:tc>
      </w:tr>
      <w:tr w:rsidR="005C4781" w14:paraId="57544F59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596BFACD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1E817240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sz w:val="18"/>
                <w:szCs w:val="18"/>
                <w:lang w:val="nl-BE"/>
              </w:rPr>
              <w:t xml:space="preserve">No breaking of pills </w:t>
            </w:r>
          </w:p>
        </w:tc>
        <w:tc>
          <w:tcPr>
            <w:tcW w:w="2264" w:type="dxa"/>
            <w:vAlign w:val="center"/>
          </w:tcPr>
          <w:p w14:paraId="6708CAAD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  <w:lang w:val="nl-BE"/>
              </w:rPr>
            </w:pPr>
            <w:r w:rsidRPr="006E0992">
              <w:rPr>
                <w:color w:val="000000"/>
                <w:sz w:val="18"/>
                <w:szCs w:val="18"/>
              </w:rPr>
              <w:t>54%</w:t>
            </w:r>
          </w:p>
        </w:tc>
      </w:tr>
      <w:tr w:rsidR="005C4781" w14:paraId="129A70CA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tcBorders>
              <w:left w:val="nil"/>
            </w:tcBorders>
            <w:vAlign w:val="bottom"/>
          </w:tcPr>
          <w:p w14:paraId="5874F6E0" w14:textId="450F2E65" w:rsidR="005C4781" w:rsidRPr="0054688B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Opioids</w:t>
            </w:r>
            <w:r w:rsidR="0054688B">
              <w:rPr>
                <w:color w:val="000000"/>
                <w:sz w:val="18"/>
                <w:szCs w:val="18"/>
              </w:rPr>
              <w:br/>
              <w:t>(n=473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1A2FDEA5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54688B">
              <w:rPr>
                <w:sz w:val="18"/>
                <w:szCs w:val="18"/>
              </w:rPr>
              <w:t xml:space="preserve">ADR monitoring </w:t>
            </w:r>
          </w:p>
        </w:tc>
        <w:tc>
          <w:tcPr>
            <w:tcW w:w="2264" w:type="dxa"/>
            <w:vAlign w:val="center"/>
          </w:tcPr>
          <w:p w14:paraId="397D2FAA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65%</w:t>
            </w:r>
          </w:p>
        </w:tc>
      </w:tr>
      <w:tr w:rsidR="005C4781" w14:paraId="6CBC0ACA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49E5BBAA" w14:textId="46FE9839" w:rsidR="005C4781" w:rsidRPr="00B67B33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Digoxin</w:t>
            </w:r>
            <w:r w:rsidR="00B67B33">
              <w:rPr>
                <w:color w:val="000000"/>
                <w:sz w:val="18"/>
                <w:szCs w:val="18"/>
              </w:rPr>
              <w:br/>
              <w:t>(n=414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0D5D5123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B67B33">
              <w:rPr>
                <w:sz w:val="18"/>
                <w:szCs w:val="18"/>
              </w:rPr>
              <w:t xml:space="preserve">Toxic symptoms monitoring </w:t>
            </w:r>
          </w:p>
        </w:tc>
        <w:tc>
          <w:tcPr>
            <w:tcW w:w="2264" w:type="dxa"/>
            <w:vAlign w:val="center"/>
          </w:tcPr>
          <w:p w14:paraId="4FFE602A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31%</w:t>
            </w:r>
          </w:p>
        </w:tc>
      </w:tr>
      <w:tr w:rsidR="005C4781" w14:paraId="67CE4AEE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04F6D7EE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0CC67259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B67B33">
              <w:rPr>
                <w:sz w:val="18"/>
                <w:szCs w:val="18"/>
              </w:rPr>
              <w:t xml:space="preserve">Parameter monitoring </w:t>
            </w:r>
          </w:p>
        </w:tc>
        <w:tc>
          <w:tcPr>
            <w:tcW w:w="2264" w:type="dxa"/>
            <w:vAlign w:val="center"/>
          </w:tcPr>
          <w:p w14:paraId="341D6C3E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30%</w:t>
            </w:r>
          </w:p>
        </w:tc>
      </w:tr>
      <w:tr w:rsidR="005C4781" w14:paraId="7308A9F5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22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701D8671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37BB922A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B67B33">
              <w:rPr>
                <w:sz w:val="18"/>
                <w:szCs w:val="18"/>
              </w:rPr>
              <w:t xml:space="preserve">Patient education </w:t>
            </w:r>
          </w:p>
        </w:tc>
        <w:tc>
          <w:tcPr>
            <w:tcW w:w="2264" w:type="dxa"/>
            <w:vAlign w:val="center"/>
          </w:tcPr>
          <w:p w14:paraId="31E32B80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20%</w:t>
            </w:r>
          </w:p>
        </w:tc>
      </w:tr>
      <w:tr w:rsidR="005C4781" w14:paraId="1A5CC989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07"/>
        </w:trPr>
        <w:tc>
          <w:tcPr>
            <w:tcW w:w="2324" w:type="dxa"/>
            <w:tcBorders>
              <w:left w:val="nil"/>
            </w:tcBorders>
            <w:vAlign w:val="bottom"/>
          </w:tcPr>
          <w:p w14:paraId="2E6D21C1" w14:textId="1553F33F" w:rsidR="005C4781" w:rsidRPr="00B67B33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Phenytoin</w:t>
            </w:r>
            <w:r w:rsidR="0054688B">
              <w:rPr>
                <w:color w:val="000000"/>
                <w:sz w:val="18"/>
                <w:szCs w:val="18"/>
              </w:rPr>
              <w:br/>
              <w:t>(n=214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2BB4A56F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B67B33">
              <w:rPr>
                <w:sz w:val="18"/>
                <w:szCs w:val="18"/>
              </w:rPr>
              <w:t xml:space="preserve">Patient education </w:t>
            </w:r>
          </w:p>
        </w:tc>
        <w:tc>
          <w:tcPr>
            <w:tcW w:w="2264" w:type="dxa"/>
            <w:vAlign w:val="center"/>
          </w:tcPr>
          <w:p w14:paraId="4C3B4F44" w14:textId="77777777" w:rsidR="005C4781" w:rsidRPr="00B67B33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31%</w:t>
            </w:r>
          </w:p>
        </w:tc>
      </w:tr>
      <w:tr w:rsidR="005C4781" w14:paraId="19B77517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tcBorders>
              <w:left w:val="nil"/>
            </w:tcBorders>
            <w:vAlign w:val="bottom"/>
          </w:tcPr>
          <w:p w14:paraId="74AC3A79" w14:textId="0F9BA93E" w:rsidR="005C4781" w:rsidRPr="0054688B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Carbamazepine</w:t>
            </w:r>
            <w:r w:rsidR="0054688B">
              <w:rPr>
                <w:color w:val="000000"/>
                <w:sz w:val="18"/>
                <w:szCs w:val="18"/>
              </w:rPr>
              <w:br/>
              <w:t>(n=205)</w:t>
            </w:r>
            <w:r w:rsidR="00B67B33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346" w:type="dxa"/>
          </w:tcPr>
          <w:p w14:paraId="0E4C2C85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54688B">
              <w:rPr>
                <w:sz w:val="18"/>
                <w:szCs w:val="18"/>
              </w:rPr>
              <w:t xml:space="preserve">Patient education </w:t>
            </w:r>
          </w:p>
        </w:tc>
        <w:tc>
          <w:tcPr>
            <w:tcW w:w="2264" w:type="dxa"/>
            <w:vAlign w:val="center"/>
          </w:tcPr>
          <w:p w14:paraId="1B54A7D6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14%</w:t>
            </w:r>
          </w:p>
        </w:tc>
      </w:tr>
      <w:tr w:rsidR="005C4781" w:rsidRPr="00274AA4" w14:paraId="7F142366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2E13BD9C" w14:textId="74648A09" w:rsidR="005C4781" w:rsidRPr="0054688B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Lithium</w:t>
            </w:r>
            <w:r w:rsidR="0054688B">
              <w:rPr>
                <w:color w:val="000000"/>
                <w:sz w:val="18"/>
                <w:szCs w:val="18"/>
              </w:rPr>
              <w:br/>
              <w:t>(n=95)</w:t>
            </w:r>
          </w:p>
        </w:tc>
        <w:tc>
          <w:tcPr>
            <w:tcW w:w="3346" w:type="dxa"/>
          </w:tcPr>
          <w:p w14:paraId="465DE3BC" w14:textId="77777777" w:rsidR="005C4781" w:rsidRPr="00836EF2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836EF2">
              <w:rPr>
                <w:sz w:val="18"/>
                <w:szCs w:val="18"/>
              </w:rPr>
              <w:t>Toxic symptoms monitoring</w:t>
            </w:r>
          </w:p>
        </w:tc>
        <w:tc>
          <w:tcPr>
            <w:tcW w:w="2264" w:type="dxa"/>
            <w:vAlign w:val="center"/>
          </w:tcPr>
          <w:p w14:paraId="1AF689E0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43%</w:t>
            </w:r>
          </w:p>
        </w:tc>
      </w:tr>
      <w:tr w:rsidR="005C4781" w:rsidRPr="00274AA4" w14:paraId="4A6C5A64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429EF5C4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674747D4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836EF2">
              <w:rPr>
                <w:sz w:val="18"/>
                <w:szCs w:val="18"/>
              </w:rPr>
              <w:t>Patient education</w:t>
            </w:r>
          </w:p>
        </w:tc>
        <w:tc>
          <w:tcPr>
            <w:tcW w:w="2264" w:type="dxa"/>
            <w:vAlign w:val="center"/>
          </w:tcPr>
          <w:p w14:paraId="349B71DF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41%</w:t>
            </w:r>
          </w:p>
        </w:tc>
      </w:tr>
      <w:tr w:rsidR="005C4781" w:rsidRPr="00274AA4" w14:paraId="0391BFBE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27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39D49B20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2C4FEA93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sz w:val="18"/>
                <w:szCs w:val="18"/>
              </w:rPr>
              <w:t xml:space="preserve">Symptoms of lower thyroid function monitoring </w:t>
            </w:r>
          </w:p>
        </w:tc>
        <w:tc>
          <w:tcPr>
            <w:tcW w:w="2264" w:type="dxa"/>
            <w:vAlign w:val="center"/>
          </w:tcPr>
          <w:p w14:paraId="10E6DBFA" w14:textId="77777777" w:rsidR="005C4781" w:rsidRPr="006E0992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27%</w:t>
            </w:r>
          </w:p>
        </w:tc>
      </w:tr>
      <w:tr w:rsidR="005C4781" w14:paraId="5562837B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 w:val="restart"/>
            <w:tcBorders>
              <w:left w:val="nil"/>
            </w:tcBorders>
            <w:vAlign w:val="bottom"/>
          </w:tcPr>
          <w:p w14:paraId="09759F2A" w14:textId="679FBC77" w:rsidR="005C4781" w:rsidRPr="0054688B" w:rsidRDefault="005C4781" w:rsidP="00276A4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93BA0">
              <w:rPr>
                <w:color w:val="000000"/>
                <w:sz w:val="18"/>
                <w:szCs w:val="18"/>
              </w:rPr>
              <w:t>Immunosuppressants</w:t>
            </w:r>
            <w:r w:rsidR="0054688B">
              <w:rPr>
                <w:color w:val="000000"/>
                <w:sz w:val="18"/>
                <w:szCs w:val="18"/>
              </w:rPr>
              <w:t xml:space="preserve"> </w:t>
            </w:r>
            <w:r w:rsidR="0054688B">
              <w:rPr>
                <w:color w:val="000000"/>
                <w:sz w:val="18"/>
                <w:szCs w:val="18"/>
              </w:rPr>
              <w:br/>
              <w:t>(n=87)</w:t>
            </w:r>
          </w:p>
        </w:tc>
        <w:tc>
          <w:tcPr>
            <w:tcW w:w="3346" w:type="dxa"/>
          </w:tcPr>
          <w:p w14:paraId="0067B826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54688B">
              <w:rPr>
                <w:sz w:val="18"/>
                <w:szCs w:val="18"/>
              </w:rPr>
              <w:t xml:space="preserve">Correct waste removal </w:t>
            </w:r>
          </w:p>
        </w:tc>
        <w:tc>
          <w:tcPr>
            <w:tcW w:w="2264" w:type="dxa"/>
            <w:vAlign w:val="center"/>
          </w:tcPr>
          <w:p w14:paraId="26102B86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33%</w:t>
            </w:r>
          </w:p>
        </w:tc>
      </w:tr>
      <w:tr w:rsidR="005C4781" w14:paraId="68E5C6C3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22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3F5AD8B4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1B38551F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54688B">
              <w:rPr>
                <w:sz w:val="18"/>
                <w:szCs w:val="18"/>
              </w:rPr>
              <w:t xml:space="preserve">Skin control malignancies </w:t>
            </w:r>
          </w:p>
        </w:tc>
        <w:tc>
          <w:tcPr>
            <w:tcW w:w="2264" w:type="dxa"/>
            <w:vAlign w:val="center"/>
          </w:tcPr>
          <w:p w14:paraId="5B265708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24%</w:t>
            </w:r>
          </w:p>
        </w:tc>
      </w:tr>
      <w:tr w:rsidR="005C4781" w14:paraId="21CC658C" w14:textId="77777777" w:rsidTr="00276A42">
        <w:tblPrEx>
          <w:jc w:val="left"/>
          <w:tblBorders>
            <w:left w:val="single" w:sz="4" w:space="0" w:color="auto"/>
            <w:right w:val="single" w:sz="4" w:space="0" w:color="auto"/>
          </w:tblBorders>
        </w:tblPrEx>
        <w:trPr>
          <w:trHeight w:val="314"/>
        </w:trPr>
        <w:tc>
          <w:tcPr>
            <w:tcW w:w="2324" w:type="dxa"/>
            <w:vMerge/>
            <w:tcBorders>
              <w:left w:val="nil"/>
            </w:tcBorders>
            <w:vAlign w:val="bottom"/>
          </w:tcPr>
          <w:p w14:paraId="52072684" w14:textId="77777777" w:rsidR="005C4781" w:rsidRPr="00993BA0" w:rsidRDefault="005C4781" w:rsidP="00276A42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6" w:type="dxa"/>
          </w:tcPr>
          <w:p w14:paraId="775D8392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54688B">
              <w:rPr>
                <w:sz w:val="18"/>
                <w:szCs w:val="18"/>
              </w:rPr>
              <w:t xml:space="preserve">Protective measures </w:t>
            </w:r>
          </w:p>
        </w:tc>
        <w:tc>
          <w:tcPr>
            <w:tcW w:w="2264" w:type="dxa"/>
            <w:vAlign w:val="center"/>
          </w:tcPr>
          <w:p w14:paraId="598D6E46" w14:textId="77777777" w:rsidR="005C4781" w:rsidRPr="0054688B" w:rsidRDefault="005C4781" w:rsidP="00276A42">
            <w:pPr>
              <w:spacing w:line="240" w:lineRule="auto"/>
              <w:rPr>
                <w:sz w:val="18"/>
                <w:szCs w:val="18"/>
              </w:rPr>
            </w:pPr>
            <w:r w:rsidRPr="006E0992">
              <w:rPr>
                <w:color w:val="000000"/>
                <w:sz w:val="18"/>
                <w:szCs w:val="18"/>
              </w:rPr>
              <w:t>23%</w:t>
            </w:r>
          </w:p>
        </w:tc>
      </w:tr>
    </w:tbl>
    <w:p w14:paraId="396077D6" w14:textId="77777777" w:rsidR="005C4781" w:rsidRDefault="005C4781" w:rsidP="005C4781">
      <w:pPr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* Reported only by those </w:t>
      </w:r>
      <w:r w:rsidRPr="00CD67B5">
        <w:rPr>
          <w:sz w:val="18"/>
          <w:szCs w:val="18"/>
        </w:rPr>
        <w:t xml:space="preserve">HCN </w:t>
      </w:r>
      <w:r>
        <w:rPr>
          <w:sz w:val="18"/>
          <w:szCs w:val="18"/>
        </w:rPr>
        <w:t xml:space="preserve">that indicated </w:t>
      </w:r>
      <w:r w:rsidRPr="00CD67B5">
        <w:rPr>
          <w:sz w:val="18"/>
          <w:szCs w:val="18"/>
        </w:rPr>
        <w:t>dealing with HRM</w:t>
      </w:r>
    </w:p>
    <w:p w14:paraId="44E22DA0" w14:textId="77777777" w:rsidR="005C4781" w:rsidRDefault="005C4781" w:rsidP="005C4781">
      <w:pPr>
        <w:spacing w:after="160" w:line="259" w:lineRule="auto"/>
      </w:pPr>
    </w:p>
    <w:p w14:paraId="1CA6621B" w14:textId="3C059126" w:rsidR="008760DE" w:rsidRDefault="008760DE">
      <w:pPr>
        <w:spacing w:after="160" w:line="259" w:lineRule="auto"/>
      </w:pPr>
      <w:r>
        <w:br w:type="page"/>
      </w:r>
    </w:p>
    <w:p w14:paraId="0C6AA55B" w14:textId="77777777" w:rsidR="008760DE" w:rsidRDefault="008760DE" w:rsidP="005C4781">
      <w:pPr>
        <w:sectPr w:rsidR="008760DE" w:rsidSect="007634B9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2564CA0" w14:textId="7704C916" w:rsidR="008760DE" w:rsidRPr="0002455A" w:rsidRDefault="00E4569A" w:rsidP="008760DE">
      <w:pPr>
        <w:rPr>
          <w:b/>
          <w:bCs/>
          <w:sz w:val="20"/>
          <w:szCs w:val="20"/>
        </w:rPr>
      </w:pPr>
      <w:r>
        <w:rPr>
          <w:b/>
          <w:bCs/>
          <w:sz w:val="18"/>
          <w:szCs w:val="18"/>
        </w:rPr>
        <w:lastRenderedPageBreak/>
        <w:t xml:space="preserve">Supplementary table </w:t>
      </w:r>
      <w:r>
        <w:rPr>
          <w:b/>
          <w:bCs/>
          <w:sz w:val="18"/>
          <w:szCs w:val="18"/>
        </w:rPr>
        <w:t>2</w:t>
      </w:r>
      <w:r w:rsidR="008760DE">
        <w:rPr>
          <w:b/>
          <w:bCs/>
          <w:sz w:val="20"/>
          <w:szCs w:val="20"/>
        </w:rPr>
        <w:t>: frequency of (general) additional measures performed by HCN when dealing with HRM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3490"/>
        <w:gridCol w:w="689"/>
        <w:gridCol w:w="689"/>
        <w:gridCol w:w="689"/>
        <w:gridCol w:w="689"/>
        <w:gridCol w:w="690"/>
        <w:gridCol w:w="690"/>
        <w:gridCol w:w="690"/>
        <w:gridCol w:w="690"/>
        <w:gridCol w:w="690"/>
        <w:gridCol w:w="690"/>
        <w:gridCol w:w="690"/>
        <w:gridCol w:w="636"/>
        <w:gridCol w:w="636"/>
        <w:gridCol w:w="636"/>
        <w:gridCol w:w="636"/>
      </w:tblGrid>
      <w:tr w:rsidR="008760DE" w:rsidRPr="00CD5050" w14:paraId="6E5AA2C3" w14:textId="77777777" w:rsidTr="00DE3602">
        <w:trPr>
          <w:cantSplit/>
          <w:trHeight w:val="256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9BA5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sz w:val="18"/>
                <w:szCs w:val="18"/>
                <w:lang w:eastAsia="nl-BE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FD28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sz w:val="18"/>
                <w:szCs w:val="18"/>
                <w:lang w:eastAsia="nl-B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BF5B6E2" w14:textId="3AE41B8F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hemotherapeutic drugs</w:t>
            </w:r>
            <w:r w:rsidR="009360F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50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C75BD4A" w14:textId="1FADF155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Opioids</w:t>
            </w:r>
            <w:r w:rsidR="009360F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47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BEB9AC6" w14:textId="30A47140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Insulin</w:t>
            </w:r>
            <w:r w:rsidR="009360F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70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89D5E12" w14:textId="19D26A7F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nticoagulants</w:t>
            </w:r>
            <w:r w:rsidR="009360F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73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82E9E9A" w14:textId="11AB007F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Phenytoin</w:t>
            </w:r>
            <w:r w:rsidR="009360F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21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F87270D" w14:textId="47B11612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ntipsychotics</w:t>
            </w:r>
            <w:r w:rsidR="009360F1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</w:t>
            </w:r>
            <w:r w:rsidR="00DE3602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9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EF204E7" w14:textId="12BE83D6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Oral hypoglycaemic drugs</w:t>
            </w:r>
            <w:r w:rsidR="00DE3602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63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5B2C9F6" w14:textId="3CA7A2A9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rbamazepine</w:t>
            </w:r>
            <w:r w:rsidR="00DE3602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20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6FADD79" w14:textId="4CFAA486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ethotrexate</w:t>
            </w:r>
            <w:r w:rsidR="00DE3602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51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10F5595" w14:textId="356621F7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ual</w:t>
            </w: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 xml:space="preserve"> platelet therapy</w:t>
            </w:r>
            <w:r w:rsidR="00DE3602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58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452FAD1" w14:textId="0583C3C4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Lithium</w:t>
            </w:r>
            <w:r w:rsidR="00DE3602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9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E6CD48D" w14:textId="32A45381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igoxin</w:t>
            </w:r>
            <w:r w:rsidR="00DE3602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41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0232101" w14:textId="6C7D58E9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Hypnotics and sedatives</w:t>
            </w:r>
            <w:r w:rsidR="00DE3602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66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EB5FFE6" w14:textId="28BB3FC8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Immuno-suppressants</w:t>
            </w:r>
            <w:r w:rsidR="00DE3602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87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72700E8" w14:textId="73D9149D" w:rsidR="008760DE" w:rsidRPr="00CD5050" w:rsidRDefault="008760DE" w:rsidP="00DE3602">
            <w:pPr>
              <w:spacing w:after="0" w:line="276" w:lineRule="auto"/>
              <w:ind w:left="113" w:right="113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ntiarrhythmics</w:t>
            </w:r>
            <w:r w:rsidR="00DE3602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br/>
              <w:t>(n=604)</w:t>
            </w:r>
          </w:p>
        </w:tc>
      </w:tr>
      <w:tr w:rsidR="008760DE" w:rsidRPr="00CD5050" w14:paraId="11D4AA34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14E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3B70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Individual double check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vAlign w:val="center"/>
            <w:hideMark/>
          </w:tcPr>
          <w:p w14:paraId="5D82F6C7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7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044207E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bottom"/>
            <w:hideMark/>
          </w:tcPr>
          <w:p w14:paraId="74354FE6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7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bottom"/>
            <w:hideMark/>
          </w:tcPr>
          <w:p w14:paraId="3C4732D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6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12769842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ABBE54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556E12E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3109712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24613DF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57528C7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AAA412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092F785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312E8E8C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21F538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6D4EEA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0%</w:t>
            </w:r>
          </w:p>
        </w:tc>
      </w:tr>
      <w:tr w:rsidR="008760DE" w:rsidRPr="00CD5050" w14:paraId="0DBFC106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5A7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7AD0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Important point in nurse fil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vAlign w:val="center"/>
            <w:hideMark/>
          </w:tcPr>
          <w:p w14:paraId="5C086EA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6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A88F40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030571D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6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02ED877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D72E72D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C1B9F5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ABD3B8C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8A273CD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1B4168C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5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375C4918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A6CF22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09303EE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30AB706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1C3ADE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F0B40C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%</w:t>
            </w:r>
          </w:p>
        </w:tc>
      </w:tr>
      <w:tr w:rsidR="008760DE" w:rsidRPr="00CD5050" w14:paraId="7B1AB959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AA4C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D20B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ouble check with patien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1D6FBED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2F85B6C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CD835F8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3D9B4EF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A31853F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8D16CBF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545B155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DB0CA77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254271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16CCB3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5BBD9DC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2A1BC9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1CBD2E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365D12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416006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%</w:t>
            </w:r>
          </w:p>
        </w:tc>
      </w:tr>
      <w:tr w:rsidR="008760DE" w:rsidRPr="00CD5050" w14:paraId="0FF768A3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792D" w14:textId="77777777" w:rsidR="008760DE" w:rsidRPr="00CD5050" w:rsidRDefault="008760DE" w:rsidP="00375372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9847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Administer medication self instead of patien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064CA8F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45FB0F61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4B89DB8C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2B86580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771A9898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525CE8CB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15BA1F7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36161FD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09F8F7E9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F4B66AF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AAF1486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3476D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DC7E60E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8D18F89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7C5C8C" w14:textId="77777777" w:rsidR="008760DE" w:rsidRPr="00CD5050" w:rsidRDefault="008760DE" w:rsidP="00247AE5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%</w:t>
            </w:r>
          </w:p>
        </w:tc>
      </w:tr>
      <w:tr w:rsidR="008760DE" w:rsidRPr="00CD5050" w14:paraId="34C0CC21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FFC5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F824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Medication out of reach of patien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5F9532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8F88D8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599BD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2BCDC0E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252C11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BC6EF3D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FFFFFF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FFFFFF"/>
                <w:sz w:val="18"/>
                <w:szCs w:val="18"/>
                <w:lang w:eastAsia="nl-BE"/>
              </w:rPr>
              <w:t>4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9D4ED7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8A70D9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C1B432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12AC78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135F01E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D4999D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B9EEED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3DC158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B2EFD85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4%</w:t>
            </w:r>
          </w:p>
        </w:tc>
      </w:tr>
      <w:tr w:rsidR="008760DE" w:rsidRPr="00CD5050" w14:paraId="61DE5CD0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EEA5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15EC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Call GP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FA0BA6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041AE532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6D76D6F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8DECA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CBBA3E6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58B660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2FD4F7B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830595D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E10082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FDD25C8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1FF707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1F89E34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E15CDC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BB428A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98797F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%</w:t>
            </w:r>
          </w:p>
        </w:tc>
      </w:tr>
      <w:tr w:rsidR="008760DE" w:rsidRPr="00CD5050" w14:paraId="2DFD5065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6F4E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D1B6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ouble check with family membe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BF0CCF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5B24F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A4C675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5E43F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62C6F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785A02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21DBDD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C7EA8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93D6E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8875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5D785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D6F2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FD0534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D68E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6ECEB8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%</w:t>
            </w:r>
          </w:p>
        </w:tc>
      </w:tr>
      <w:tr w:rsidR="008760DE" w:rsidRPr="00CD5050" w14:paraId="3F4C2349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0D94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CD44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Help from famil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E02962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4461D2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D9E8C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C3817D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514B93F7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7858CC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F383C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13DBFC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EB3932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FE2D86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2538F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07E415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C5A68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91C1DD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C6FFB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%</w:t>
            </w:r>
          </w:p>
        </w:tc>
      </w:tr>
      <w:tr w:rsidR="008760DE" w:rsidRPr="00CD5050" w14:paraId="458517FD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7644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B3B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Double check with colleagu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ABD24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F4476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E24C1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8D02E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B5A39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510CB4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61281D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4CA864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4E595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487C7E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DCAEE4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2E0E62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EAB03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7766D5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B0B10C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%</w:t>
            </w:r>
          </w:p>
        </w:tc>
      </w:tr>
      <w:tr w:rsidR="008760DE" w:rsidRPr="00CD5050" w14:paraId="08F283CB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1DD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FEFA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Staying longer with patien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B97AF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AE12E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189106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049E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9F0724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E1D814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2B559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7FC2B8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DFB8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6B54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E5DCE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578D6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7ED4D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770C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6D3E0E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%</w:t>
            </w:r>
          </w:p>
        </w:tc>
      </w:tr>
      <w:tr w:rsidR="008760DE" w:rsidRPr="00CD5050" w14:paraId="41846C19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BB04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721A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Help from colleagu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F32DA2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2A5FB2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A5D9D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A33DC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862DB2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93F23D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C0C93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F3AED4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86B3E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AFE022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365BEE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71A2A8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A0823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96D8FD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0F5D8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%</w:t>
            </w:r>
          </w:p>
        </w:tc>
      </w:tr>
      <w:tr w:rsidR="008760DE" w:rsidRPr="00CD5050" w14:paraId="70382200" w14:textId="77777777" w:rsidTr="00DE3602">
        <w:trPr>
          <w:trHeight w:val="29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C351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B1CD" w14:textId="77777777" w:rsidR="008760DE" w:rsidRPr="00CD5050" w:rsidRDefault="008760DE" w:rsidP="004E7763">
            <w:pPr>
              <w:spacing w:after="0" w:line="276" w:lineRule="auto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Extra visi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29C1DE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FF249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2A63A8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3DF87A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722F0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81BBD7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0FDA5C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38B83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FEEF30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2AF7E7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752F3C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A1F439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233056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20FDB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2742BE" w14:textId="77777777" w:rsidR="008760DE" w:rsidRPr="00CD5050" w:rsidRDefault="008760DE" w:rsidP="004E7763">
            <w:pPr>
              <w:spacing w:after="0" w:line="276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l-BE"/>
              </w:rPr>
            </w:pPr>
            <w:r w:rsidRPr="00CD5050">
              <w:rPr>
                <w:rFonts w:eastAsia="Times New Roman"/>
                <w:color w:val="000000"/>
                <w:sz w:val="18"/>
                <w:szCs w:val="18"/>
                <w:lang w:eastAsia="nl-BE"/>
              </w:rPr>
              <w:t>2%</w:t>
            </w:r>
          </w:p>
        </w:tc>
      </w:tr>
    </w:tbl>
    <w:p w14:paraId="347D55EF" w14:textId="77777777" w:rsidR="008760DE" w:rsidRDefault="008760DE" w:rsidP="008760DE">
      <w:pPr>
        <w:autoSpaceDE w:val="0"/>
        <w:autoSpaceDN w:val="0"/>
        <w:adjustRightInd w:val="0"/>
        <w:spacing w:after="0" w:line="400" w:lineRule="atLeast"/>
        <w:rPr>
          <w:rFonts w:eastAsiaTheme="minorHAnsi"/>
          <w:sz w:val="24"/>
          <w:szCs w:val="24"/>
          <w:lang w:val="nl-BE"/>
        </w:rPr>
      </w:pPr>
    </w:p>
    <w:p w14:paraId="47567615" w14:textId="77777777" w:rsidR="008760DE" w:rsidRDefault="008760DE" w:rsidP="008760DE">
      <w:pPr>
        <w:autoSpaceDE w:val="0"/>
        <w:autoSpaceDN w:val="0"/>
        <w:adjustRightInd w:val="0"/>
        <w:spacing w:after="0" w:line="400" w:lineRule="atLeast"/>
        <w:rPr>
          <w:rFonts w:eastAsiaTheme="minorHAnsi"/>
          <w:b/>
          <w:bCs/>
          <w:sz w:val="18"/>
          <w:szCs w:val="18"/>
          <w:lang w:val="nl-BE"/>
        </w:rPr>
      </w:pPr>
      <w:r w:rsidRPr="00CD5050">
        <w:rPr>
          <w:rFonts w:eastAsiaTheme="minorHAnsi"/>
          <w:b/>
          <w:bCs/>
          <w:sz w:val="18"/>
          <w:szCs w:val="18"/>
          <w:lang w:val="nl-BE"/>
        </w:rPr>
        <w:t>Legend:</w:t>
      </w:r>
    </w:p>
    <w:tbl>
      <w:tblPr>
        <w:tblW w:w="2440" w:type="dxa"/>
        <w:tblInd w:w="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</w:tblGrid>
      <w:tr w:rsidR="008760DE" w:rsidRPr="009E5697" w14:paraId="348396D7" w14:textId="77777777" w:rsidTr="004E776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FCEFAD" w14:textId="77777777" w:rsidR="008760DE" w:rsidRPr="009E5697" w:rsidRDefault="008760DE" w:rsidP="004E776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</w:pPr>
            <w:r w:rsidRPr="009E5697"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  <w:t>0-20</w:t>
            </w:r>
            <w:r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  <w:t xml:space="preserve"> %</w:t>
            </w:r>
          </w:p>
        </w:tc>
      </w:tr>
      <w:tr w:rsidR="008760DE" w:rsidRPr="009E5697" w14:paraId="757B7037" w14:textId="77777777" w:rsidTr="004E776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373E8B86" w14:textId="77777777" w:rsidR="008760DE" w:rsidRPr="009E5697" w:rsidRDefault="008760DE" w:rsidP="004E776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</w:pPr>
            <w:r w:rsidRPr="009E5697"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  <w:t>21-40</w:t>
            </w:r>
            <w:r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  <w:t xml:space="preserve"> %</w:t>
            </w:r>
          </w:p>
        </w:tc>
      </w:tr>
      <w:tr w:rsidR="008760DE" w:rsidRPr="009E5697" w14:paraId="04BA9F84" w14:textId="77777777" w:rsidTr="004E776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1B8CD456" w14:textId="77777777" w:rsidR="008760DE" w:rsidRPr="009E5697" w:rsidRDefault="008760DE" w:rsidP="004E776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</w:pPr>
            <w:r w:rsidRPr="009E5697"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  <w:t>41-60</w:t>
            </w:r>
            <w:r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  <w:t xml:space="preserve"> %</w:t>
            </w:r>
          </w:p>
        </w:tc>
      </w:tr>
      <w:tr w:rsidR="008760DE" w:rsidRPr="009E5697" w14:paraId="69745858" w14:textId="77777777" w:rsidTr="004E776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bottom"/>
            <w:hideMark/>
          </w:tcPr>
          <w:p w14:paraId="06864E3E" w14:textId="77777777" w:rsidR="008760DE" w:rsidRPr="009E5697" w:rsidRDefault="008760DE" w:rsidP="004E7763">
            <w:pPr>
              <w:spacing w:after="0" w:line="240" w:lineRule="auto"/>
              <w:rPr>
                <w:rFonts w:eastAsia="Times New Roman"/>
                <w:color w:val="FFFFFF"/>
                <w:sz w:val="18"/>
                <w:szCs w:val="18"/>
                <w:lang w:val="nl-BE" w:eastAsia="nl-BE"/>
              </w:rPr>
            </w:pPr>
            <w:r w:rsidRPr="009E5697">
              <w:rPr>
                <w:rFonts w:eastAsia="Times New Roman"/>
                <w:color w:val="FFFFFF"/>
                <w:sz w:val="18"/>
                <w:szCs w:val="18"/>
                <w:lang w:val="nl-BE" w:eastAsia="nl-BE"/>
              </w:rPr>
              <w:t>61-80</w:t>
            </w:r>
            <w:r>
              <w:rPr>
                <w:rFonts w:eastAsia="Times New Roman"/>
                <w:color w:val="FFFFFF"/>
                <w:sz w:val="18"/>
                <w:szCs w:val="18"/>
                <w:lang w:val="nl-BE" w:eastAsia="nl-BE"/>
              </w:rPr>
              <w:t xml:space="preserve"> %</w:t>
            </w:r>
          </w:p>
        </w:tc>
      </w:tr>
    </w:tbl>
    <w:p w14:paraId="3C9E43A9" w14:textId="100C758A" w:rsidR="005C4781" w:rsidRPr="005C4781" w:rsidRDefault="005C4781" w:rsidP="005C4781"/>
    <w:sectPr w:rsidR="005C4781" w:rsidRPr="005C4781" w:rsidSect="008760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E48C09" w14:textId="77777777" w:rsidR="003C6152" w:rsidRDefault="003C6152" w:rsidP="0094250A">
      <w:pPr>
        <w:spacing w:after="0" w:line="240" w:lineRule="auto"/>
      </w:pPr>
      <w:r>
        <w:separator/>
      </w:r>
    </w:p>
  </w:endnote>
  <w:endnote w:type="continuationSeparator" w:id="0">
    <w:p w14:paraId="50933492" w14:textId="77777777" w:rsidR="003C6152" w:rsidRDefault="003C6152" w:rsidP="0094250A">
      <w:pPr>
        <w:spacing w:after="0" w:line="240" w:lineRule="auto"/>
      </w:pPr>
      <w:r>
        <w:continuationSeparator/>
      </w:r>
    </w:p>
  </w:endnote>
  <w:endnote w:type="continuationNotice" w:id="1">
    <w:p w14:paraId="5E5F6CE1" w14:textId="77777777" w:rsidR="003C6152" w:rsidRDefault="003C61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22430817"/>
      <w:docPartObj>
        <w:docPartGallery w:val="Page Numbers (Bottom of Page)"/>
        <w:docPartUnique/>
      </w:docPartObj>
    </w:sdtPr>
    <w:sdtEndPr/>
    <w:sdtContent>
      <w:p w14:paraId="35F1E073" w14:textId="6222C26E" w:rsidR="00CF1519" w:rsidRDefault="00CF1519" w:rsidP="0094250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2C01" w:rsidRPr="002C2C01">
          <w:rPr>
            <w:noProof/>
            <w:lang w:val="nl-NL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CF2890" w14:textId="77777777" w:rsidR="003C6152" w:rsidRDefault="003C6152" w:rsidP="0094250A">
      <w:pPr>
        <w:spacing w:after="0" w:line="240" w:lineRule="auto"/>
      </w:pPr>
      <w:r>
        <w:separator/>
      </w:r>
    </w:p>
  </w:footnote>
  <w:footnote w:type="continuationSeparator" w:id="0">
    <w:p w14:paraId="03983684" w14:textId="77777777" w:rsidR="003C6152" w:rsidRDefault="003C6152" w:rsidP="0094250A">
      <w:pPr>
        <w:spacing w:after="0" w:line="240" w:lineRule="auto"/>
      </w:pPr>
      <w:r>
        <w:continuationSeparator/>
      </w:r>
    </w:p>
  </w:footnote>
  <w:footnote w:type="continuationNotice" w:id="1">
    <w:p w14:paraId="42367D88" w14:textId="77777777" w:rsidR="003C6152" w:rsidRDefault="003C61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02FF6"/>
    <w:multiLevelType w:val="hybridMultilevel"/>
    <w:tmpl w:val="8F1243A0"/>
    <w:lvl w:ilvl="0" w:tplc="541E58F8">
      <w:start w:val="51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938CC"/>
    <w:multiLevelType w:val="hybridMultilevel"/>
    <w:tmpl w:val="2C5C349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06927"/>
    <w:multiLevelType w:val="hybridMultilevel"/>
    <w:tmpl w:val="52248AD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5D7F73"/>
    <w:multiLevelType w:val="multilevel"/>
    <w:tmpl w:val="87483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283B07"/>
    <w:multiLevelType w:val="hybridMultilevel"/>
    <w:tmpl w:val="84006372"/>
    <w:lvl w:ilvl="0" w:tplc="07BAB634">
      <w:start w:val="6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377572"/>
    <w:multiLevelType w:val="hybridMultilevel"/>
    <w:tmpl w:val="D26C28A0"/>
    <w:lvl w:ilvl="0" w:tplc="35A8C7F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140" w:hanging="360"/>
      </w:pPr>
    </w:lvl>
    <w:lvl w:ilvl="2" w:tplc="0813001B" w:tentative="1">
      <w:start w:val="1"/>
      <w:numFmt w:val="lowerRoman"/>
      <w:lvlText w:val="%3."/>
      <w:lvlJc w:val="right"/>
      <w:pPr>
        <w:ind w:left="1860" w:hanging="180"/>
      </w:pPr>
    </w:lvl>
    <w:lvl w:ilvl="3" w:tplc="0813000F" w:tentative="1">
      <w:start w:val="1"/>
      <w:numFmt w:val="decimal"/>
      <w:lvlText w:val="%4."/>
      <w:lvlJc w:val="left"/>
      <w:pPr>
        <w:ind w:left="2580" w:hanging="360"/>
      </w:pPr>
    </w:lvl>
    <w:lvl w:ilvl="4" w:tplc="08130019" w:tentative="1">
      <w:start w:val="1"/>
      <w:numFmt w:val="lowerLetter"/>
      <w:lvlText w:val="%5."/>
      <w:lvlJc w:val="left"/>
      <w:pPr>
        <w:ind w:left="3300" w:hanging="360"/>
      </w:pPr>
    </w:lvl>
    <w:lvl w:ilvl="5" w:tplc="0813001B" w:tentative="1">
      <w:start w:val="1"/>
      <w:numFmt w:val="lowerRoman"/>
      <w:lvlText w:val="%6."/>
      <w:lvlJc w:val="right"/>
      <w:pPr>
        <w:ind w:left="4020" w:hanging="180"/>
      </w:pPr>
    </w:lvl>
    <w:lvl w:ilvl="6" w:tplc="0813000F" w:tentative="1">
      <w:start w:val="1"/>
      <w:numFmt w:val="decimal"/>
      <w:lvlText w:val="%7."/>
      <w:lvlJc w:val="left"/>
      <w:pPr>
        <w:ind w:left="4740" w:hanging="360"/>
      </w:pPr>
    </w:lvl>
    <w:lvl w:ilvl="7" w:tplc="08130019" w:tentative="1">
      <w:start w:val="1"/>
      <w:numFmt w:val="lowerLetter"/>
      <w:lvlText w:val="%8."/>
      <w:lvlJc w:val="left"/>
      <w:pPr>
        <w:ind w:left="5460" w:hanging="360"/>
      </w:pPr>
    </w:lvl>
    <w:lvl w:ilvl="8" w:tplc="08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26B402B3"/>
    <w:multiLevelType w:val="hybridMultilevel"/>
    <w:tmpl w:val="52248AD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04F20"/>
    <w:multiLevelType w:val="hybridMultilevel"/>
    <w:tmpl w:val="904C51A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573F0C"/>
    <w:multiLevelType w:val="hybridMultilevel"/>
    <w:tmpl w:val="66D08F9A"/>
    <w:lvl w:ilvl="0" w:tplc="B7164B0C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  <w:sz w:val="22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E57E53"/>
    <w:multiLevelType w:val="hybridMultilevel"/>
    <w:tmpl w:val="CEB0CC3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065507"/>
    <w:multiLevelType w:val="hybridMultilevel"/>
    <w:tmpl w:val="C682EB70"/>
    <w:lvl w:ilvl="0" w:tplc="019ACE5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026552"/>
    <w:multiLevelType w:val="hybridMultilevel"/>
    <w:tmpl w:val="D94254CE"/>
    <w:lvl w:ilvl="0" w:tplc="C250296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5700E7"/>
    <w:multiLevelType w:val="hybridMultilevel"/>
    <w:tmpl w:val="85B8837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A3546A"/>
    <w:multiLevelType w:val="hybridMultilevel"/>
    <w:tmpl w:val="38A8D80A"/>
    <w:lvl w:ilvl="0" w:tplc="A90490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F604BD"/>
    <w:multiLevelType w:val="hybridMultilevel"/>
    <w:tmpl w:val="F6A811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5F6116"/>
    <w:multiLevelType w:val="hybridMultilevel"/>
    <w:tmpl w:val="A232D0F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4C364B"/>
    <w:multiLevelType w:val="hybridMultilevel"/>
    <w:tmpl w:val="FD626484"/>
    <w:lvl w:ilvl="0" w:tplc="FDC64BDE">
      <w:start w:val="6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5E6C32"/>
    <w:multiLevelType w:val="hybridMultilevel"/>
    <w:tmpl w:val="E972586E"/>
    <w:lvl w:ilvl="0" w:tplc="C08C390C">
      <w:start w:val="1"/>
      <w:numFmt w:val="bullet"/>
      <w:lvlText w:val="&gt;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92599B"/>
    <w:multiLevelType w:val="hybridMultilevel"/>
    <w:tmpl w:val="0464DD5A"/>
    <w:lvl w:ilvl="0" w:tplc="851881CC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013E7E"/>
    <w:multiLevelType w:val="hybridMultilevel"/>
    <w:tmpl w:val="A63CD8AE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5C60AE"/>
    <w:multiLevelType w:val="hybridMultilevel"/>
    <w:tmpl w:val="467C554C"/>
    <w:lvl w:ilvl="0" w:tplc="8F925A5E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6"/>
  </w:num>
  <w:num w:numId="3">
    <w:abstractNumId w:val="15"/>
  </w:num>
  <w:num w:numId="4">
    <w:abstractNumId w:val="3"/>
  </w:num>
  <w:num w:numId="5">
    <w:abstractNumId w:val="14"/>
  </w:num>
  <w:num w:numId="6">
    <w:abstractNumId w:val="10"/>
  </w:num>
  <w:num w:numId="7">
    <w:abstractNumId w:val="7"/>
  </w:num>
  <w:num w:numId="8">
    <w:abstractNumId w:val="20"/>
  </w:num>
  <w:num w:numId="9">
    <w:abstractNumId w:val="1"/>
  </w:num>
  <w:num w:numId="10">
    <w:abstractNumId w:val="19"/>
  </w:num>
  <w:num w:numId="11">
    <w:abstractNumId w:val="0"/>
  </w:num>
  <w:num w:numId="12">
    <w:abstractNumId w:val="12"/>
  </w:num>
  <w:num w:numId="13">
    <w:abstractNumId w:val="16"/>
  </w:num>
  <w:num w:numId="14">
    <w:abstractNumId w:val="17"/>
  </w:num>
  <w:num w:numId="15">
    <w:abstractNumId w:val="5"/>
  </w:num>
  <w:num w:numId="16">
    <w:abstractNumId w:val="8"/>
  </w:num>
  <w:num w:numId="17">
    <w:abstractNumId w:val="9"/>
  </w:num>
  <w:num w:numId="18">
    <w:abstractNumId w:val="18"/>
  </w:num>
  <w:num w:numId="19">
    <w:abstractNumId w:val="21"/>
  </w:num>
  <w:num w:numId="20">
    <w:abstractNumId w:val="11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445"/>
    <w:rsid w:val="00000E65"/>
    <w:rsid w:val="0000471E"/>
    <w:rsid w:val="00005A7D"/>
    <w:rsid w:val="00006770"/>
    <w:rsid w:val="0000756C"/>
    <w:rsid w:val="00010AD0"/>
    <w:rsid w:val="00017957"/>
    <w:rsid w:val="00017C78"/>
    <w:rsid w:val="00022E32"/>
    <w:rsid w:val="00023D20"/>
    <w:rsid w:val="0003148A"/>
    <w:rsid w:val="00036148"/>
    <w:rsid w:val="00036401"/>
    <w:rsid w:val="000373DD"/>
    <w:rsid w:val="00040800"/>
    <w:rsid w:val="00040ACD"/>
    <w:rsid w:val="00041E14"/>
    <w:rsid w:val="00042929"/>
    <w:rsid w:val="0004607F"/>
    <w:rsid w:val="00046E81"/>
    <w:rsid w:val="00051BD4"/>
    <w:rsid w:val="00052EA9"/>
    <w:rsid w:val="00057EBA"/>
    <w:rsid w:val="00057F21"/>
    <w:rsid w:val="0006001D"/>
    <w:rsid w:val="000602F0"/>
    <w:rsid w:val="000628E5"/>
    <w:rsid w:val="00070063"/>
    <w:rsid w:val="00071774"/>
    <w:rsid w:val="00072BC5"/>
    <w:rsid w:val="00073F18"/>
    <w:rsid w:val="00075277"/>
    <w:rsid w:val="000829DE"/>
    <w:rsid w:val="000849D2"/>
    <w:rsid w:val="00091AE7"/>
    <w:rsid w:val="0009394F"/>
    <w:rsid w:val="00093CDB"/>
    <w:rsid w:val="00095254"/>
    <w:rsid w:val="00096B0D"/>
    <w:rsid w:val="000976BA"/>
    <w:rsid w:val="000A0557"/>
    <w:rsid w:val="000A3532"/>
    <w:rsid w:val="000A7817"/>
    <w:rsid w:val="000B1758"/>
    <w:rsid w:val="000B2ABB"/>
    <w:rsid w:val="000B3A79"/>
    <w:rsid w:val="000B4487"/>
    <w:rsid w:val="000B4FA6"/>
    <w:rsid w:val="000B59ED"/>
    <w:rsid w:val="000B7EF7"/>
    <w:rsid w:val="000C328C"/>
    <w:rsid w:val="000D1494"/>
    <w:rsid w:val="000D1A24"/>
    <w:rsid w:val="000D1D33"/>
    <w:rsid w:val="000D24AE"/>
    <w:rsid w:val="000D3CAB"/>
    <w:rsid w:val="000D641A"/>
    <w:rsid w:val="000D7B78"/>
    <w:rsid w:val="000F03A4"/>
    <w:rsid w:val="000F10E6"/>
    <w:rsid w:val="000F2ABD"/>
    <w:rsid w:val="000F369F"/>
    <w:rsid w:val="00100BD0"/>
    <w:rsid w:val="0010143B"/>
    <w:rsid w:val="001053C8"/>
    <w:rsid w:val="001061D8"/>
    <w:rsid w:val="00107866"/>
    <w:rsid w:val="00115CB1"/>
    <w:rsid w:val="00125CA5"/>
    <w:rsid w:val="00135ABA"/>
    <w:rsid w:val="00136CA7"/>
    <w:rsid w:val="001410E8"/>
    <w:rsid w:val="001456FD"/>
    <w:rsid w:val="00146687"/>
    <w:rsid w:val="00150F2B"/>
    <w:rsid w:val="00153799"/>
    <w:rsid w:val="0016229F"/>
    <w:rsid w:val="001623A2"/>
    <w:rsid w:val="001631CB"/>
    <w:rsid w:val="001708D6"/>
    <w:rsid w:val="001715AF"/>
    <w:rsid w:val="00171D8B"/>
    <w:rsid w:val="00176F93"/>
    <w:rsid w:val="00177EDB"/>
    <w:rsid w:val="00186D3C"/>
    <w:rsid w:val="0018754F"/>
    <w:rsid w:val="00187B2E"/>
    <w:rsid w:val="001928CE"/>
    <w:rsid w:val="00192EC6"/>
    <w:rsid w:val="0019347B"/>
    <w:rsid w:val="001969AA"/>
    <w:rsid w:val="001A25C9"/>
    <w:rsid w:val="001B03FF"/>
    <w:rsid w:val="001B0A27"/>
    <w:rsid w:val="001B1F01"/>
    <w:rsid w:val="001B38D9"/>
    <w:rsid w:val="001B38E2"/>
    <w:rsid w:val="001B69D1"/>
    <w:rsid w:val="001B7B32"/>
    <w:rsid w:val="001C4E3B"/>
    <w:rsid w:val="001C6319"/>
    <w:rsid w:val="001C71B0"/>
    <w:rsid w:val="001C77C1"/>
    <w:rsid w:val="001D0E55"/>
    <w:rsid w:val="001D2F8D"/>
    <w:rsid w:val="001D7162"/>
    <w:rsid w:val="001E2322"/>
    <w:rsid w:val="001E40E5"/>
    <w:rsid w:val="001E6538"/>
    <w:rsid w:val="001E73BA"/>
    <w:rsid w:val="001E7828"/>
    <w:rsid w:val="001E7BE7"/>
    <w:rsid w:val="001F1A0A"/>
    <w:rsid w:val="001F2306"/>
    <w:rsid w:val="001F38D2"/>
    <w:rsid w:val="001F5FF9"/>
    <w:rsid w:val="002019EE"/>
    <w:rsid w:val="002020B2"/>
    <w:rsid w:val="002044BB"/>
    <w:rsid w:val="00205CC2"/>
    <w:rsid w:val="002149B1"/>
    <w:rsid w:val="00222FB6"/>
    <w:rsid w:val="00223306"/>
    <w:rsid w:val="00230D44"/>
    <w:rsid w:val="002338D0"/>
    <w:rsid w:val="00241168"/>
    <w:rsid w:val="002441F5"/>
    <w:rsid w:val="00247AE5"/>
    <w:rsid w:val="00252FE8"/>
    <w:rsid w:val="002543DA"/>
    <w:rsid w:val="002550CB"/>
    <w:rsid w:val="0025647B"/>
    <w:rsid w:val="00256712"/>
    <w:rsid w:val="002578A4"/>
    <w:rsid w:val="00260FBB"/>
    <w:rsid w:val="002624D6"/>
    <w:rsid w:val="002649F2"/>
    <w:rsid w:val="00266439"/>
    <w:rsid w:val="002708E9"/>
    <w:rsid w:val="002745F4"/>
    <w:rsid w:val="002760FB"/>
    <w:rsid w:val="00276A42"/>
    <w:rsid w:val="00281B86"/>
    <w:rsid w:val="00285950"/>
    <w:rsid w:val="002911CD"/>
    <w:rsid w:val="002912B7"/>
    <w:rsid w:val="002914B6"/>
    <w:rsid w:val="00293580"/>
    <w:rsid w:val="00295C15"/>
    <w:rsid w:val="002A1E6B"/>
    <w:rsid w:val="002A5187"/>
    <w:rsid w:val="002A7343"/>
    <w:rsid w:val="002A738C"/>
    <w:rsid w:val="002A7B4A"/>
    <w:rsid w:val="002B0396"/>
    <w:rsid w:val="002B65D3"/>
    <w:rsid w:val="002C2A7F"/>
    <w:rsid w:val="002C2C01"/>
    <w:rsid w:val="002C48E1"/>
    <w:rsid w:val="002C51BB"/>
    <w:rsid w:val="002C7763"/>
    <w:rsid w:val="002D04C9"/>
    <w:rsid w:val="002D342A"/>
    <w:rsid w:val="002D59C1"/>
    <w:rsid w:val="002D5F57"/>
    <w:rsid w:val="002D6477"/>
    <w:rsid w:val="002E1FB2"/>
    <w:rsid w:val="002E2CD0"/>
    <w:rsid w:val="002E4496"/>
    <w:rsid w:val="002E4E3E"/>
    <w:rsid w:val="002E5F02"/>
    <w:rsid w:val="002E6E56"/>
    <w:rsid w:val="002F05E8"/>
    <w:rsid w:val="002F101D"/>
    <w:rsid w:val="002F2D2A"/>
    <w:rsid w:val="002F2DCB"/>
    <w:rsid w:val="002F319E"/>
    <w:rsid w:val="0030661F"/>
    <w:rsid w:val="0031137B"/>
    <w:rsid w:val="00312770"/>
    <w:rsid w:val="00312D14"/>
    <w:rsid w:val="003141A4"/>
    <w:rsid w:val="00320B6E"/>
    <w:rsid w:val="0032124A"/>
    <w:rsid w:val="003231FF"/>
    <w:rsid w:val="0032340D"/>
    <w:rsid w:val="003327E1"/>
    <w:rsid w:val="00333A74"/>
    <w:rsid w:val="00334389"/>
    <w:rsid w:val="00337E2B"/>
    <w:rsid w:val="00340BF6"/>
    <w:rsid w:val="00344937"/>
    <w:rsid w:val="00345445"/>
    <w:rsid w:val="0034599B"/>
    <w:rsid w:val="0034601B"/>
    <w:rsid w:val="003463B5"/>
    <w:rsid w:val="00347295"/>
    <w:rsid w:val="003517F3"/>
    <w:rsid w:val="003521E0"/>
    <w:rsid w:val="00361EF4"/>
    <w:rsid w:val="003646C2"/>
    <w:rsid w:val="00364904"/>
    <w:rsid w:val="00370068"/>
    <w:rsid w:val="0037218D"/>
    <w:rsid w:val="00372588"/>
    <w:rsid w:val="003746C7"/>
    <w:rsid w:val="0037486C"/>
    <w:rsid w:val="00374AE1"/>
    <w:rsid w:val="00375372"/>
    <w:rsid w:val="0038183A"/>
    <w:rsid w:val="0038198F"/>
    <w:rsid w:val="0038416A"/>
    <w:rsid w:val="00387656"/>
    <w:rsid w:val="003910C8"/>
    <w:rsid w:val="00396079"/>
    <w:rsid w:val="003A08C6"/>
    <w:rsid w:val="003A1FC2"/>
    <w:rsid w:val="003A2E50"/>
    <w:rsid w:val="003A4710"/>
    <w:rsid w:val="003A4916"/>
    <w:rsid w:val="003B01F6"/>
    <w:rsid w:val="003B04AE"/>
    <w:rsid w:val="003B520F"/>
    <w:rsid w:val="003B5450"/>
    <w:rsid w:val="003B582F"/>
    <w:rsid w:val="003C2E9C"/>
    <w:rsid w:val="003C339C"/>
    <w:rsid w:val="003C6152"/>
    <w:rsid w:val="003D2067"/>
    <w:rsid w:val="003D425D"/>
    <w:rsid w:val="003D4C50"/>
    <w:rsid w:val="003D5915"/>
    <w:rsid w:val="003E2CCD"/>
    <w:rsid w:val="003E3E1A"/>
    <w:rsid w:val="003E76FE"/>
    <w:rsid w:val="003E77A7"/>
    <w:rsid w:val="003F0A0E"/>
    <w:rsid w:val="003F31A0"/>
    <w:rsid w:val="003F40F6"/>
    <w:rsid w:val="00400B64"/>
    <w:rsid w:val="004012ED"/>
    <w:rsid w:val="00401768"/>
    <w:rsid w:val="0041018B"/>
    <w:rsid w:val="004123A2"/>
    <w:rsid w:val="00415376"/>
    <w:rsid w:val="004153D4"/>
    <w:rsid w:val="00416382"/>
    <w:rsid w:val="00416BFE"/>
    <w:rsid w:val="00417F77"/>
    <w:rsid w:val="0042075E"/>
    <w:rsid w:val="004216DB"/>
    <w:rsid w:val="00425444"/>
    <w:rsid w:val="00432026"/>
    <w:rsid w:val="00434465"/>
    <w:rsid w:val="0043447A"/>
    <w:rsid w:val="00444D74"/>
    <w:rsid w:val="00444F05"/>
    <w:rsid w:val="00445F92"/>
    <w:rsid w:val="00446AC7"/>
    <w:rsid w:val="004509C8"/>
    <w:rsid w:val="00451CB8"/>
    <w:rsid w:val="004537E0"/>
    <w:rsid w:val="00456724"/>
    <w:rsid w:val="004606E3"/>
    <w:rsid w:val="00462354"/>
    <w:rsid w:val="0046357E"/>
    <w:rsid w:val="00465E69"/>
    <w:rsid w:val="00471749"/>
    <w:rsid w:val="00473C0B"/>
    <w:rsid w:val="0047786B"/>
    <w:rsid w:val="00484150"/>
    <w:rsid w:val="0048445B"/>
    <w:rsid w:val="00487C83"/>
    <w:rsid w:val="004903E2"/>
    <w:rsid w:val="00490639"/>
    <w:rsid w:val="00493AFF"/>
    <w:rsid w:val="00494C14"/>
    <w:rsid w:val="00495036"/>
    <w:rsid w:val="00495BBD"/>
    <w:rsid w:val="004A064C"/>
    <w:rsid w:val="004A6E5B"/>
    <w:rsid w:val="004A7D77"/>
    <w:rsid w:val="004B0F1B"/>
    <w:rsid w:val="004B28F5"/>
    <w:rsid w:val="004B694C"/>
    <w:rsid w:val="004C1999"/>
    <w:rsid w:val="004C3912"/>
    <w:rsid w:val="004C4D97"/>
    <w:rsid w:val="004C59DF"/>
    <w:rsid w:val="004C72EA"/>
    <w:rsid w:val="004D060A"/>
    <w:rsid w:val="004D0890"/>
    <w:rsid w:val="004D3D3F"/>
    <w:rsid w:val="004D7421"/>
    <w:rsid w:val="004E2839"/>
    <w:rsid w:val="004E3EBE"/>
    <w:rsid w:val="004E7763"/>
    <w:rsid w:val="004F09C7"/>
    <w:rsid w:val="004F2422"/>
    <w:rsid w:val="004F2E93"/>
    <w:rsid w:val="004F3D44"/>
    <w:rsid w:val="004F45D8"/>
    <w:rsid w:val="004F6FDB"/>
    <w:rsid w:val="0050013F"/>
    <w:rsid w:val="00501C36"/>
    <w:rsid w:val="005037DC"/>
    <w:rsid w:val="005047AB"/>
    <w:rsid w:val="00504ACF"/>
    <w:rsid w:val="00504DA2"/>
    <w:rsid w:val="00505BEC"/>
    <w:rsid w:val="00506D6F"/>
    <w:rsid w:val="005128C2"/>
    <w:rsid w:val="0051290C"/>
    <w:rsid w:val="0051361E"/>
    <w:rsid w:val="00515C81"/>
    <w:rsid w:val="00517964"/>
    <w:rsid w:val="005222C1"/>
    <w:rsid w:val="00523AA0"/>
    <w:rsid w:val="00530C03"/>
    <w:rsid w:val="00531E3F"/>
    <w:rsid w:val="0053248B"/>
    <w:rsid w:val="005351D4"/>
    <w:rsid w:val="00535E0D"/>
    <w:rsid w:val="005418A2"/>
    <w:rsid w:val="00543CAA"/>
    <w:rsid w:val="0054480A"/>
    <w:rsid w:val="00544885"/>
    <w:rsid w:val="0054688B"/>
    <w:rsid w:val="00547679"/>
    <w:rsid w:val="005526FF"/>
    <w:rsid w:val="00554290"/>
    <w:rsid w:val="005547F7"/>
    <w:rsid w:val="005620D8"/>
    <w:rsid w:val="00562481"/>
    <w:rsid w:val="0056552C"/>
    <w:rsid w:val="005716FA"/>
    <w:rsid w:val="00576372"/>
    <w:rsid w:val="005810B1"/>
    <w:rsid w:val="0058280C"/>
    <w:rsid w:val="00583D1A"/>
    <w:rsid w:val="00584173"/>
    <w:rsid w:val="00586AE2"/>
    <w:rsid w:val="00594825"/>
    <w:rsid w:val="0059643F"/>
    <w:rsid w:val="005A44E7"/>
    <w:rsid w:val="005B0646"/>
    <w:rsid w:val="005B6B07"/>
    <w:rsid w:val="005B7234"/>
    <w:rsid w:val="005C17C6"/>
    <w:rsid w:val="005C4781"/>
    <w:rsid w:val="005C593D"/>
    <w:rsid w:val="005C66D7"/>
    <w:rsid w:val="005C772D"/>
    <w:rsid w:val="005D0684"/>
    <w:rsid w:val="005D0737"/>
    <w:rsid w:val="005D12B4"/>
    <w:rsid w:val="005D6B24"/>
    <w:rsid w:val="005E1C57"/>
    <w:rsid w:val="005E373E"/>
    <w:rsid w:val="005E3D1A"/>
    <w:rsid w:val="005E547E"/>
    <w:rsid w:val="005E5BB4"/>
    <w:rsid w:val="005E5DE4"/>
    <w:rsid w:val="005F351E"/>
    <w:rsid w:val="005F43FF"/>
    <w:rsid w:val="005F452D"/>
    <w:rsid w:val="005F47BF"/>
    <w:rsid w:val="005F553C"/>
    <w:rsid w:val="005F5A5A"/>
    <w:rsid w:val="005F5B74"/>
    <w:rsid w:val="005F5D08"/>
    <w:rsid w:val="0060386F"/>
    <w:rsid w:val="006046B9"/>
    <w:rsid w:val="00607A66"/>
    <w:rsid w:val="00612256"/>
    <w:rsid w:val="006144E8"/>
    <w:rsid w:val="00620256"/>
    <w:rsid w:val="00623384"/>
    <w:rsid w:val="00623A21"/>
    <w:rsid w:val="0062436C"/>
    <w:rsid w:val="00625D42"/>
    <w:rsid w:val="00630406"/>
    <w:rsid w:val="00630E3F"/>
    <w:rsid w:val="0064002C"/>
    <w:rsid w:val="00640048"/>
    <w:rsid w:val="00640DB8"/>
    <w:rsid w:val="00641E07"/>
    <w:rsid w:val="00642598"/>
    <w:rsid w:val="006506DF"/>
    <w:rsid w:val="00660194"/>
    <w:rsid w:val="006671CF"/>
    <w:rsid w:val="00667F88"/>
    <w:rsid w:val="006717F8"/>
    <w:rsid w:val="00673B10"/>
    <w:rsid w:val="00674ED0"/>
    <w:rsid w:val="006779C4"/>
    <w:rsid w:val="00677C8F"/>
    <w:rsid w:val="00685565"/>
    <w:rsid w:val="00686E82"/>
    <w:rsid w:val="0068775E"/>
    <w:rsid w:val="00687923"/>
    <w:rsid w:val="00687F70"/>
    <w:rsid w:val="00692B21"/>
    <w:rsid w:val="006949B1"/>
    <w:rsid w:val="00695232"/>
    <w:rsid w:val="0069533C"/>
    <w:rsid w:val="006A166B"/>
    <w:rsid w:val="006A1AD4"/>
    <w:rsid w:val="006A2353"/>
    <w:rsid w:val="006A4585"/>
    <w:rsid w:val="006A5829"/>
    <w:rsid w:val="006A6D7A"/>
    <w:rsid w:val="006A7AB2"/>
    <w:rsid w:val="006A7D84"/>
    <w:rsid w:val="006B4469"/>
    <w:rsid w:val="006B46AC"/>
    <w:rsid w:val="006B52D1"/>
    <w:rsid w:val="006C006F"/>
    <w:rsid w:val="006C014C"/>
    <w:rsid w:val="006C027D"/>
    <w:rsid w:val="006C0282"/>
    <w:rsid w:val="006C3A27"/>
    <w:rsid w:val="006C4E62"/>
    <w:rsid w:val="006D645B"/>
    <w:rsid w:val="006D7508"/>
    <w:rsid w:val="006E008B"/>
    <w:rsid w:val="006E2192"/>
    <w:rsid w:val="006E2E41"/>
    <w:rsid w:val="006F4FE6"/>
    <w:rsid w:val="006F629A"/>
    <w:rsid w:val="006F7F3A"/>
    <w:rsid w:val="00707DF6"/>
    <w:rsid w:val="007106B4"/>
    <w:rsid w:val="00710878"/>
    <w:rsid w:val="00711F95"/>
    <w:rsid w:val="00716C5F"/>
    <w:rsid w:val="00716F65"/>
    <w:rsid w:val="007174D2"/>
    <w:rsid w:val="00722097"/>
    <w:rsid w:val="007226B5"/>
    <w:rsid w:val="0072394F"/>
    <w:rsid w:val="00725A99"/>
    <w:rsid w:val="007329E7"/>
    <w:rsid w:val="0073655A"/>
    <w:rsid w:val="00742912"/>
    <w:rsid w:val="0074403C"/>
    <w:rsid w:val="007527CC"/>
    <w:rsid w:val="00756DA9"/>
    <w:rsid w:val="007575D1"/>
    <w:rsid w:val="007627AD"/>
    <w:rsid w:val="0076297B"/>
    <w:rsid w:val="007634B9"/>
    <w:rsid w:val="007670AA"/>
    <w:rsid w:val="007679BB"/>
    <w:rsid w:val="00770312"/>
    <w:rsid w:val="007712F2"/>
    <w:rsid w:val="007751A6"/>
    <w:rsid w:val="00775234"/>
    <w:rsid w:val="00780C76"/>
    <w:rsid w:val="007810D8"/>
    <w:rsid w:val="0078405E"/>
    <w:rsid w:val="007858C7"/>
    <w:rsid w:val="00786F7A"/>
    <w:rsid w:val="00787444"/>
    <w:rsid w:val="007901D7"/>
    <w:rsid w:val="00796058"/>
    <w:rsid w:val="007969F0"/>
    <w:rsid w:val="0079732E"/>
    <w:rsid w:val="00797EB5"/>
    <w:rsid w:val="007A0FE4"/>
    <w:rsid w:val="007A3A7C"/>
    <w:rsid w:val="007A7A6F"/>
    <w:rsid w:val="007B5A9E"/>
    <w:rsid w:val="007B6494"/>
    <w:rsid w:val="007B6A33"/>
    <w:rsid w:val="007B7D93"/>
    <w:rsid w:val="007C1CA8"/>
    <w:rsid w:val="007C30D0"/>
    <w:rsid w:val="007C4E92"/>
    <w:rsid w:val="007C6861"/>
    <w:rsid w:val="007D0D75"/>
    <w:rsid w:val="007D43CF"/>
    <w:rsid w:val="007D5210"/>
    <w:rsid w:val="007D6C3C"/>
    <w:rsid w:val="007D7697"/>
    <w:rsid w:val="007E22F0"/>
    <w:rsid w:val="007E278E"/>
    <w:rsid w:val="007E4AE7"/>
    <w:rsid w:val="007E5BFD"/>
    <w:rsid w:val="007E7BAA"/>
    <w:rsid w:val="007F0437"/>
    <w:rsid w:val="007F0A01"/>
    <w:rsid w:val="007F4165"/>
    <w:rsid w:val="007F6645"/>
    <w:rsid w:val="007F7234"/>
    <w:rsid w:val="00802B20"/>
    <w:rsid w:val="008045AC"/>
    <w:rsid w:val="0080674A"/>
    <w:rsid w:val="00806B42"/>
    <w:rsid w:val="008120ED"/>
    <w:rsid w:val="0081248B"/>
    <w:rsid w:val="00812EC9"/>
    <w:rsid w:val="00812FEE"/>
    <w:rsid w:val="0081551D"/>
    <w:rsid w:val="00822544"/>
    <w:rsid w:val="00823FD0"/>
    <w:rsid w:val="008258D9"/>
    <w:rsid w:val="00832B2A"/>
    <w:rsid w:val="00835E10"/>
    <w:rsid w:val="00837858"/>
    <w:rsid w:val="00837C9E"/>
    <w:rsid w:val="00843409"/>
    <w:rsid w:val="008467D1"/>
    <w:rsid w:val="008568EF"/>
    <w:rsid w:val="00857BD4"/>
    <w:rsid w:val="00862942"/>
    <w:rsid w:val="0086388D"/>
    <w:rsid w:val="008707BE"/>
    <w:rsid w:val="008734DE"/>
    <w:rsid w:val="008760DE"/>
    <w:rsid w:val="00877143"/>
    <w:rsid w:val="00883387"/>
    <w:rsid w:val="00883A23"/>
    <w:rsid w:val="00886177"/>
    <w:rsid w:val="00886A33"/>
    <w:rsid w:val="0089044B"/>
    <w:rsid w:val="00895C70"/>
    <w:rsid w:val="008964D0"/>
    <w:rsid w:val="00896B31"/>
    <w:rsid w:val="008A39F7"/>
    <w:rsid w:val="008A401E"/>
    <w:rsid w:val="008A47C2"/>
    <w:rsid w:val="008A4B1D"/>
    <w:rsid w:val="008A5FA4"/>
    <w:rsid w:val="008B0FB5"/>
    <w:rsid w:val="008B156F"/>
    <w:rsid w:val="008B3D8A"/>
    <w:rsid w:val="008B6E06"/>
    <w:rsid w:val="008B7595"/>
    <w:rsid w:val="008C47E7"/>
    <w:rsid w:val="008C57E4"/>
    <w:rsid w:val="008D07F3"/>
    <w:rsid w:val="008D4A2C"/>
    <w:rsid w:val="008D5A8E"/>
    <w:rsid w:val="008D712F"/>
    <w:rsid w:val="008E1FD4"/>
    <w:rsid w:val="008E4FAE"/>
    <w:rsid w:val="008F0C01"/>
    <w:rsid w:val="008F3AF4"/>
    <w:rsid w:val="008F7C2B"/>
    <w:rsid w:val="0090261C"/>
    <w:rsid w:val="00905E4B"/>
    <w:rsid w:val="009113AD"/>
    <w:rsid w:val="009119C0"/>
    <w:rsid w:val="0091254D"/>
    <w:rsid w:val="009131D9"/>
    <w:rsid w:val="00913C31"/>
    <w:rsid w:val="00915741"/>
    <w:rsid w:val="00917354"/>
    <w:rsid w:val="0091785C"/>
    <w:rsid w:val="009226E5"/>
    <w:rsid w:val="00927321"/>
    <w:rsid w:val="009305AE"/>
    <w:rsid w:val="009332B7"/>
    <w:rsid w:val="0093368D"/>
    <w:rsid w:val="009353ED"/>
    <w:rsid w:val="00935AB9"/>
    <w:rsid w:val="009360F1"/>
    <w:rsid w:val="00936311"/>
    <w:rsid w:val="00937B2E"/>
    <w:rsid w:val="0094250A"/>
    <w:rsid w:val="00942543"/>
    <w:rsid w:val="0094299D"/>
    <w:rsid w:val="0094352B"/>
    <w:rsid w:val="00947EAF"/>
    <w:rsid w:val="0095572A"/>
    <w:rsid w:val="0095762D"/>
    <w:rsid w:val="00957B80"/>
    <w:rsid w:val="009600B4"/>
    <w:rsid w:val="00961EA4"/>
    <w:rsid w:val="00962CF4"/>
    <w:rsid w:val="00962E21"/>
    <w:rsid w:val="00965BE4"/>
    <w:rsid w:val="00966DDF"/>
    <w:rsid w:val="00971D64"/>
    <w:rsid w:val="009754DA"/>
    <w:rsid w:val="00981AC7"/>
    <w:rsid w:val="0098334D"/>
    <w:rsid w:val="009852B2"/>
    <w:rsid w:val="00985D84"/>
    <w:rsid w:val="00986D52"/>
    <w:rsid w:val="0099193E"/>
    <w:rsid w:val="00994EFB"/>
    <w:rsid w:val="009A1C21"/>
    <w:rsid w:val="009A2363"/>
    <w:rsid w:val="009A2618"/>
    <w:rsid w:val="009A4BD0"/>
    <w:rsid w:val="009A5364"/>
    <w:rsid w:val="009A7BF9"/>
    <w:rsid w:val="009B15B6"/>
    <w:rsid w:val="009B4E32"/>
    <w:rsid w:val="009C04BB"/>
    <w:rsid w:val="009C1AC8"/>
    <w:rsid w:val="009C2ACD"/>
    <w:rsid w:val="009C548F"/>
    <w:rsid w:val="009C7DF9"/>
    <w:rsid w:val="009D48C6"/>
    <w:rsid w:val="009E12A0"/>
    <w:rsid w:val="009E3731"/>
    <w:rsid w:val="009E378E"/>
    <w:rsid w:val="009E5227"/>
    <w:rsid w:val="009F03CE"/>
    <w:rsid w:val="009F4963"/>
    <w:rsid w:val="009F5D1E"/>
    <w:rsid w:val="009F663B"/>
    <w:rsid w:val="00A038C1"/>
    <w:rsid w:val="00A055B9"/>
    <w:rsid w:val="00A06BF4"/>
    <w:rsid w:val="00A1149E"/>
    <w:rsid w:val="00A15BB9"/>
    <w:rsid w:val="00A15EB3"/>
    <w:rsid w:val="00A1744D"/>
    <w:rsid w:val="00A2310B"/>
    <w:rsid w:val="00A26A26"/>
    <w:rsid w:val="00A30F97"/>
    <w:rsid w:val="00A31E08"/>
    <w:rsid w:val="00A335AA"/>
    <w:rsid w:val="00A34CE1"/>
    <w:rsid w:val="00A355AA"/>
    <w:rsid w:val="00A40AA5"/>
    <w:rsid w:val="00A44FA9"/>
    <w:rsid w:val="00A4592F"/>
    <w:rsid w:val="00A477FC"/>
    <w:rsid w:val="00A478F1"/>
    <w:rsid w:val="00A47E35"/>
    <w:rsid w:val="00A52C7B"/>
    <w:rsid w:val="00A53227"/>
    <w:rsid w:val="00A53E7E"/>
    <w:rsid w:val="00A542AE"/>
    <w:rsid w:val="00A62488"/>
    <w:rsid w:val="00A63D57"/>
    <w:rsid w:val="00A64850"/>
    <w:rsid w:val="00A6492F"/>
    <w:rsid w:val="00A6762F"/>
    <w:rsid w:val="00A67A8D"/>
    <w:rsid w:val="00A67CE5"/>
    <w:rsid w:val="00A73D3D"/>
    <w:rsid w:val="00A73F8F"/>
    <w:rsid w:val="00A81D62"/>
    <w:rsid w:val="00A82F30"/>
    <w:rsid w:val="00A830E2"/>
    <w:rsid w:val="00A858F5"/>
    <w:rsid w:val="00A85999"/>
    <w:rsid w:val="00A90A88"/>
    <w:rsid w:val="00A9386C"/>
    <w:rsid w:val="00A97019"/>
    <w:rsid w:val="00A972F6"/>
    <w:rsid w:val="00A9732E"/>
    <w:rsid w:val="00AA2942"/>
    <w:rsid w:val="00AA4CBE"/>
    <w:rsid w:val="00AB17E9"/>
    <w:rsid w:val="00AB2FB4"/>
    <w:rsid w:val="00AB532E"/>
    <w:rsid w:val="00AB6F45"/>
    <w:rsid w:val="00AC2231"/>
    <w:rsid w:val="00AC6FB7"/>
    <w:rsid w:val="00AD017B"/>
    <w:rsid w:val="00AD170C"/>
    <w:rsid w:val="00AD1C63"/>
    <w:rsid w:val="00AD2A73"/>
    <w:rsid w:val="00AD6900"/>
    <w:rsid w:val="00AD6C76"/>
    <w:rsid w:val="00AE3325"/>
    <w:rsid w:val="00AF0296"/>
    <w:rsid w:val="00AF4D55"/>
    <w:rsid w:val="00B014ED"/>
    <w:rsid w:val="00B01535"/>
    <w:rsid w:val="00B05E6F"/>
    <w:rsid w:val="00B103E6"/>
    <w:rsid w:val="00B1408D"/>
    <w:rsid w:val="00B16AE4"/>
    <w:rsid w:val="00B20B57"/>
    <w:rsid w:val="00B21047"/>
    <w:rsid w:val="00B214AD"/>
    <w:rsid w:val="00B219D0"/>
    <w:rsid w:val="00B224DB"/>
    <w:rsid w:val="00B22900"/>
    <w:rsid w:val="00B26037"/>
    <w:rsid w:val="00B263A6"/>
    <w:rsid w:val="00B33EA0"/>
    <w:rsid w:val="00B348E1"/>
    <w:rsid w:val="00B34CA4"/>
    <w:rsid w:val="00B35030"/>
    <w:rsid w:val="00B3519B"/>
    <w:rsid w:val="00B37E6B"/>
    <w:rsid w:val="00B44848"/>
    <w:rsid w:val="00B509FE"/>
    <w:rsid w:val="00B5218C"/>
    <w:rsid w:val="00B5248F"/>
    <w:rsid w:val="00B52582"/>
    <w:rsid w:val="00B55C51"/>
    <w:rsid w:val="00B567FA"/>
    <w:rsid w:val="00B57B11"/>
    <w:rsid w:val="00B621C1"/>
    <w:rsid w:val="00B6342B"/>
    <w:rsid w:val="00B63BEC"/>
    <w:rsid w:val="00B67B33"/>
    <w:rsid w:val="00B67C19"/>
    <w:rsid w:val="00B71D5D"/>
    <w:rsid w:val="00B75616"/>
    <w:rsid w:val="00B75977"/>
    <w:rsid w:val="00B76D89"/>
    <w:rsid w:val="00B77DA1"/>
    <w:rsid w:val="00B801F8"/>
    <w:rsid w:val="00B8219B"/>
    <w:rsid w:val="00B822EA"/>
    <w:rsid w:val="00B826B2"/>
    <w:rsid w:val="00B8464A"/>
    <w:rsid w:val="00B84FDE"/>
    <w:rsid w:val="00B90D85"/>
    <w:rsid w:val="00B92236"/>
    <w:rsid w:val="00B949E6"/>
    <w:rsid w:val="00B96955"/>
    <w:rsid w:val="00B97821"/>
    <w:rsid w:val="00BA0529"/>
    <w:rsid w:val="00BA0E22"/>
    <w:rsid w:val="00BA1981"/>
    <w:rsid w:val="00BA1A71"/>
    <w:rsid w:val="00BA4B21"/>
    <w:rsid w:val="00BA5062"/>
    <w:rsid w:val="00BA553B"/>
    <w:rsid w:val="00BA67EF"/>
    <w:rsid w:val="00BA7591"/>
    <w:rsid w:val="00BB01C8"/>
    <w:rsid w:val="00BB1929"/>
    <w:rsid w:val="00BB3340"/>
    <w:rsid w:val="00BB345D"/>
    <w:rsid w:val="00BC3190"/>
    <w:rsid w:val="00BC3E59"/>
    <w:rsid w:val="00BC4ACA"/>
    <w:rsid w:val="00BC4B28"/>
    <w:rsid w:val="00BC5190"/>
    <w:rsid w:val="00BC593D"/>
    <w:rsid w:val="00BC6520"/>
    <w:rsid w:val="00BC6B71"/>
    <w:rsid w:val="00BC7455"/>
    <w:rsid w:val="00BC77F0"/>
    <w:rsid w:val="00BC79C7"/>
    <w:rsid w:val="00BD0830"/>
    <w:rsid w:val="00BD1C5F"/>
    <w:rsid w:val="00BD2416"/>
    <w:rsid w:val="00BD6E81"/>
    <w:rsid w:val="00BE2B0F"/>
    <w:rsid w:val="00BF104E"/>
    <w:rsid w:val="00BF62C2"/>
    <w:rsid w:val="00C01C63"/>
    <w:rsid w:val="00C0456E"/>
    <w:rsid w:val="00C07639"/>
    <w:rsid w:val="00C07A59"/>
    <w:rsid w:val="00C140B7"/>
    <w:rsid w:val="00C1488F"/>
    <w:rsid w:val="00C163DE"/>
    <w:rsid w:val="00C16B42"/>
    <w:rsid w:val="00C213AF"/>
    <w:rsid w:val="00C23062"/>
    <w:rsid w:val="00C2532F"/>
    <w:rsid w:val="00C26B2A"/>
    <w:rsid w:val="00C27342"/>
    <w:rsid w:val="00C30A0F"/>
    <w:rsid w:val="00C33715"/>
    <w:rsid w:val="00C33DD8"/>
    <w:rsid w:val="00C40398"/>
    <w:rsid w:val="00C4717D"/>
    <w:rsid w:val="00C47BB1"/>
    <w:rsid w:val="00C5305C"/>
    <w:rsid w:val="00C53223"/>
    <w:rsid w:val="00C55329"/>
    <w:rsid w:val="00C55EA3"/>
    <w:rsid w:val="00C5767D"/>
    <w:rsid w:val="00C60828"/>
    <w:rsid w:val="00C61D0C"/>
    <w:rsid w:val="00C65E1B"/>
    <w:rsid w:val="00C67B29"/>
    <w:rsid w:val="00C7073E"/>
    <w:rsid w:val="00C70C2F"/>
    <w:rsid w:val="00C71FC1"/>
    <w:rsid w:val="00C728B9"/>
    <w:rsid w:val="00C73CEB"/>
    <w:rsid w:val="00C74EC1"/>
    <w:rsid w:val="00C76EBB"/>
    <w:rsid w:val="00C80E4F"/>
    <w:rsid w:val="00C814A7"/>
    <w:rsid w:val="00C8213D"/>
    <w:rsid w:val="00C84D90"/>
    <w:rsid w:val="00C90444"/>
    <w:rsid w:val="00C905FB"/>
    <w:rsid w:val="00C912CB"/>
    <w:rsid w:val="00C93E30"/>
    <w:rsid w:val="00C94949"/>
    <w:rsid w:val="00C950BD"/>
    <w:rsid w:val="00C95414"/>
    <w:rsid w:val="00CA04FF"/>
    <w:rsid w:val="00CA228E"/>
    <w:rsid w:val="00CA2FB6"/>
    <w:rsid w:val="00CA360C"/>
    <w:rsid w:val="00CA5B98"/>
    <w:rsid w:val="00CB10DE"/>
    <w:rsid w:val="00CB412A"/>
    <w:rsid w:val="00CB5E2F"/>
    <w:rsid w:val="00CC0AE0"/>
    <w:rsid w:val="00CC2B3D"/>
    <w:rsid w:val="00CC4A8F"/>
    <w:rsid w:val="00CD3050"/>
    <w:rsid w:val="00CD5E76"/>
    <w:rsid w:val="00CD701E"/>
    <w:rsid w:val="00CE2562"/>
    <w:rsid w:val="00CE5495"/>
    <w:rsid w:val="00CE6E62"/>
    <w:rsid w:val="00CE7F67"/>
    <w:rsid w:val="00CF1365"/>
    <w:rsid w:val="00CF1519"/>
    <w:rsid w:val="00D00701"/>
    <w:rsid w:val="00D00B65"/>
    <w:rsid w:val="00D06091"/>
    <w:rsid w:val="00D06202"/>
    <w:rsid w:val="00D12724"/>
    <w:rsid w:val="00D148BD"/>
    <w:rsid w:val="00D175E4"/>
    <w:rsid w:val="00D20DF3"/>
    <w:rsid w:val="00D22597"/>
    <w:rsid w:val="00D243DC"/>
    <w:rsid w:val="00D2529C"/>
    <w:rsid w:val="00D276A3"/>
    <w:rsid w:val="00D32016"/>
    <w:rsid w:val="00D37550"/>
    <w:rsid w:val="00D37BDF"/>
    <w:rsid w:val="00D40BEB"/>
    <w:rsid w:val="00D41F68"/>
    <w:rsid w:val="00D43C3D"/>
    <w:rsid w:val="00D4460E"/>
    <w:rsid w:val="00D4789F"/>
    <w:rsid w:val="00D505C3"/>
    <w:rsid w:val="00D51915"/>
    <w:rsid w:val="00D61012"/>
    <w:rsid w:val="00D62F46"/>
    <w:rsid w:val="00D648E7"/>
    <w:rsid w:val="00D65472"/>
    <w:rsid w:val="00D6659D"/>
    <w:rsid w:val="00D67EDC"/>
    <w:rsid w:val="00D7074E"/>
    <w:rsid w:val="00D70D9A"/>
    <w:rsid w:val="00D73163"/>
    <w:rsid w:val="00D736A6"/>
    <w:rsid w:val="00D737E8"/>
    <w:rsid w:val="00D747B5"/>
    <w:rsid w:val="00D77B88"/>
    <w:rsid w:val="00D820B8"/>
    <w:rsid w:val="00D83286"/>
    <w:rsid w:val="00D87803"/>
    <w:rsid w:val="00D9027A"/>
    <w:rsid w:val="00D92739"/>
    <w:rsid w:val="00D93081"/>
    <w:rsid w:val="00D93679"/>
    <w:rsid w:val="00D9586B"/>
    <w:rsid w:val="00D962D2"/>
    <w:rsid w:val="00D96D91"/>
    <w:rsid w:val="00D96E44"/>
    <w:rsid w:val="00D97897"/>
    <w:rsid w:val="00D97A39"/>
    <w:rsid w:val="00D97D90"/>
    <w:rsid w:val="00DA0C9A"/>
    <w:rsid w:val="00DA6091"/>
    <w:rsid w:val="00DB0FBE"/>
    <w:rsid w:val="00DB2402"/>
    <w:rsid w:val="00DB3AE6"/>
    <w:rsid w:val="00DB55B0"/>
    <w:rsid w:val="00DB75FE"/>
    <w:rsid w:val="00DC1754"/>
    <w:rsid w:val="00DC4E10"/>
    <w:rsid w:val="00DC4F90"/>
    <w:rsid w:val="00DC5820"/>
    <w:rsid w:val="00DC6230"/>
    <w:rsid w:val="00DC6588"/>
    <w:rsid w:val="00DC6C07"/>
    <w:rsid w:val="00DC771C"/>
    <w:rsid w:val="00DC7BD8"/>
    <w:rsid w:val="00DD0476"/>
    <w:rsid w:val="00DD1954"/>
    <w:rsid w:val="00DD2802"/>
    <w:rsid w:val="00DD377A"/>
    <w:rsid w:val="00DE27CA"/>
    <w:rsid w:val="00DE3602"/>
    <w:rsid w:val="00DE3801"/>
    <w:rsid w:val="00DE7B3C"/>
    <w:rsid w:val="00DF1CCF"/>
    <w:rsid w:val="00DF234E"/>
    <w:rsid w:val="00DF2835"/>
    <w:rsid w:val="00DF2DCE"/>
    <w:rsid w:val="00DF3692"/>
    <w:rsid w:val="00DF3C9B"/>
    <w:rsid w:val="00DF4844"/>
    <w:rsid w:val="00DF6D86"/>
    <w:rsid w:val="00DF7D0A"/>
    <w:rsid w:val="00E0246D"/>
    <w:rsid w:val="00E025DE"/>
    <w:rsid w:val="00E04324"/>
    <w:rsid w:val="00E04893"/>
    <w:rsid w:val="00E04A91"/>
    <w:rsid w:val="00E056D9"/>
    <w:rsid w:val="00E0664A"/>
    <w:rsid w:val="00E10F09"/>
    <w:rsid w:val="00E132EB"/>
    <w:rsid w:val="00E14A20"/>
    <w:rsid w:val="00E150E6"/>
    <w:rsid w:val="00E20BC4"/>
    <w:rsid w:val="00E26605"/>
    <w:rsid w:val="00E30EFE"/>
    <w:rsid w:val="00E34C99"/>
    <w:rsid w:val="00E34D1D"/>
    <w:rsid w:val="00E37533"/>
    <w:rsid w:val="00E40997"/>
    <w:rsid w:val="00E41CFA"/>
    <w:rsid w:val="00E43DB2"/>
    <w:rsid w:val="00E4569A"/>
    <w:rsid w:val="00E47B97"/>
    <w:rsid w:val="00E500CD"/>
    <w:rsid w:val="00E54907"/>
    <w:rsid w:val="00E54B41"/>
    <w:rsid w:val="00E56738"/>
    <w:rsid w:val="00E60459"/>
    <w:rsid w:val="00E65156"/>
    <w:rsid w:val="00E655B4"/>
    <w:rsid w:val="00E66E78"/>
    <w:rsid w:val="00E701DA"/>
    <w:rsid w:val="00E70D24"/>
    <w:rsid w:val="00E70ED4"/>
    <w:rsid w:val="00E7170F"/>
    <w:rsid w:val="00E742D7"/>
    <w:rsid w:val="00E80900"/>
    <w:rsid w:val="00E83A9E"/>
    <w:rsid w:val="00E856F4"/>
    <w:rsid w:val="00E85B2F"/>
    <w:rsid w:val="00E9199E"/>
    <w:rsid w:val="00E97DD5"/>
    <w:rsid w:val="00EA0855"/>
    <w:rsid w:val="00EA21F8"/>
    <w:rsid w:val="00EA3894"/>
    <w:rsid w:val="00EA4753"/>
    <w:rsid w:val="00EA59C3"/>
    <w:rsid w:val="00EB09F4"/>
    <w:rsid w:val="00EC3766"/>
    <w:rsid w:val="00EC4E1C"/>
    <w:rsid w:val="00EC6409"/>
    <w:rsid w:val="00EC7BA6"/>
    <w:rsid w:val="00ED10EE"/>
    <w:rsid w:val="00ED1B1A"/>
    <w:rsid w:val="00EE2572"/>
    <w:rsid w:val="00EE50D4"/>
    <w:rsid w:val="00EE6EC9"/>
    <w:rsid w:val="00EE7CC9"/>
    <w:rsid w:val="00EF37B3"/>
    <w:rsid w:val="00EF3F98"/>
    <w:rsid w:val="00EF680E"/>
    <w:rsid w:val="00EF76A6"/>
    <w:rsid w:val="00F00DBD"/>
    <w:rsid w:val="00F00EA9"/>
    <w:rsid w:val="00F043F5"/>
    <w:rsid w:val="00F05D9C"/>
    <w:rsid w:val="00F0774A"/>
    <w:rsid w:val="00F10C2B"/>
    <w:rsid w:val="00F10F36"/>
    <w:rsid w:val="00F1122D"/>
    <w:rsid w:val="00F118BE"/>
    <w:rsid w:val="00F219E5"/>
    <w:rsid w:val="00F22BE1"/>
    <w:rsid w:val="00F236FB"/>
    <w:rsid w:val="00F23F67"/>
    <w:rsid w:val="00F27242"/>
    <w:rsid w:val="00F34524"/>
    <w:rsid w:val="00F3563E"/>
    <w:rsid w:val="00F37C33"/>
    <w:rsid w:val="00F40D46"/>
    <w:rsid w:val="00F42496"/>
    <w:rsid w:val="00F52CD2"/>
    <w:rsid w:val="00F53941"/>
    <w:rsid w:val="00F53AAF"/>
    <w:rsid w:val="00F54FD1"/>
    <w:rsid w:val="00F55828"/>
    <w:rsid w:val="00F60DDA"/>
    <w:rsid w:val="00F6232C"/>
    <w:rsid w:val="00F624B6"/>
    <w:rsid w:val="00F6268D"/>
    <w:rsid w:val="00F6277C"/>
    <w:rsid w:val="00F63550"/>
    <w:rsid w:val="00F64D97"/>
    <w:rsid w:val="00F653C4"/>
    <w:rsid w:val="00F655F9"/>
    <w:rsid w:val="00F717B9"/>
    <w:rsid w:val="00F72E16"/>
    <w:rsid w:val="00F7471C"/>
    <w:rsid w:val="00F75AA8"/>
    <w:rsid w:val="00F76578"/>
    <w:rsid w:val="00F80B78"/>
    <w:rsid w:val="00F854EA"/>
    <w:rsid w:val="00F878A2"/>
    <w:rsid w:val="00F90462"/>
    <w:rsid w:val="00F94D78"/>
    <w:rsid w:val="00F9605C"/>
    <w:rsid w:val="00F962B7"/>
    <w:rsid w:val="00F97005"/>
    <w:rsid w:val="00FA01DA"/>
    <w:rsid w:val="00FA1A10"/>
    <w:rsid w:val="00FA5D0B"/>
    <w:rsid w:val="00FB0BA6"/>
    <w:rsid w:val="00FB3738"/>
    <w:rsid w:val="00FB5746"/>
    <w:rsid w:val="00FC01C1"/>
    <w:rsid w:val="00FC2036"/>
    <w:rsid w:val="00FC21C2"/>
    <w:rsid w:val="00FC3F70"/>
    <w:rsid w:val="00FC4699"/>
    <w:rsid w:val="00FC46BB"/>
    <w:rsid w:val="00FC5990"/>
    <w:rsid w:val="00FD24B1"/>
    <w:rsid w:val="00FD2739"/>
    <w:rsid w:val="00FD429E"/>
    <w:rsid w:val="00FD45C3"/>
    <w:rsid w:val="00FD5422"/>
    <w:rsid w:val="00FD7863"/>
    <w:rsid w:val="00FE435D"/>
    <w:rsid w:val="00FE5842"/>
    <w:rsid w:val="00FE6484"/>
    <w:rsid w:val="00FE6C3F"/>
    <w:rsid w:val="00FE6CE7"/>
    <w:rsid w:val="00FE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590FD"/>
  <w15:chartTrackingRefBased/>
  <w15:docId w15:val="{26FFABE6-D0B5-45AC-A341-E5C667C1D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EA3"/>
    <w:pPr>
      <w:spacing w:after="200" w:line="360" w:lineRule="auto"/>
    </w:pPr>
    <w:rPr>
      <w:rFonts w:ascii="Times New Roman" w:eastAsiaTheme="minorEastAsia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EA3"/>
    <w:pPr>
      <w:keepNext/>
      <w:keepLines/>
      <w:spacing w:before="480" w:after="0"/>
      <w:outlineLvl w:val="0"/>
    </w:pPr>
    <w:rPr>
      <w:rFonts w:eastAsiaTheme="majorEastAsia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057EBA"/>
    <w:pPr>
      <w:keepNext/>
      <w:keepLines/>
      <w:spacing w:before="40" w:after="0"/>
      <w:outlineLvl w:val="1"/>
    </w:pPr>
    <w:rPr>
      <w:rFonts w:eastAsiaTheme="majorEastAsia"/>
      <w:b/>
      <w:bCs/>
      <w:color w:val="2E74B5" w:themeColor="accent1" w:themeShade="BF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A7A6F"/>
    <w:pPr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  <w:lang w:val="nl-B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5B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EA3"/>
    <w:rPr>
      <w:rFonts w:ascii="Times New Roman" w:eastAsiaTheme="majorEastAsia" w:hAnsi="Times New Roman" w:cs="Times New Roman"/>
      <w:b/>
      <w:bCs/>
      <w:color w:val="2E74B5" w:themeColor="accent1" w:themeShade="BF"/>
      <w:sz w:val="28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C55EA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5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5E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EA3"/>
    <w:rPr>
      <w:rFonts w:ascii="Times New Roman" w:eastAsiaTheme="minorEastAsia" w:hAnsi="Times New Roman" w:cs="Times New Roman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55EA3"/>
    <w:pPr>
      <w:pBdr>
        <w:bottom w:val="single" w:sz="8" w:space="4" w:color="5B9BD5" w:themeColor="accent1"/>
      </w:pBdr>
      <w:spacing w:after="300" w:line="240" w:lineRule="auto"/>
      <w:contextualSpacing/>
    </w:pPr>
    <w:rPr>
      <w:rFonts w:eastAsiaTheme="majorEastAsia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55EA3"/>
    <w:rPr>
      <w:rFonts w:ascii="Times New Roman" w:eastAsiaTheme="majorEastAsia" w:hAnsi="Times New Roman" w:cs="Times New Roman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ListParagraph">
    <w:name w:val="List Paragraph"/>
    <w:basedOn w:val="Normal"/>
    <w:uiPriority w:val="34"/>
    <w:qFormat/>
    <w:rsid w:val="00C55E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5E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EA3"/>
    <w:rPr>
      <w:rFonts w:ascii="Segoe UI" w:eastAsiaTheme="minorEastAsia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EA3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EA3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914B6"/>
    <w:pPr>
      <w:spacing w:after="0" w:line="240" w:lineRule="auto"/>
    </w:pPr>
    <w:rPr>
      <w:rFonts w:ascii="Times New Roman" w:eastAsiaTheme="minorEastAsia" w:hAnsi="Times New Roman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425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50A"/>
    <w:rPr>
      <w:rFonts w:ascii="Times New Roman" w:eastAsiaTheme="minorEastAsia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25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50A"/>
    <w:rPr>
      <w:rFonts w:ascii="Times New Roman" w:eastAsiaTheme="minorEastAsia" w:hAnsi="Times New Roman" w:cs="Times New Roman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057EBA"/>
    <w:rPr>
      <w:rFonts w:ascii="Times New Roman" w:eastAsiaTheme="majorEastAsia" w:hAnsi="Times New Roman" w:cs="Times New Roman"/>
      <w:b/>
      <w:bCs/>
      <w:color w:val="2E74B5" w:themeColor="accent1" w:themeShade="BF"/>
      <w:lang w:val="en-GB"/>
    </w:rPr>
  </w:style>
  <w:style w:type="table" w:styleId="TableGrid">
    <w:name w:val="Table Grid"/>
    <w:basedOn w:val="TableNormal"/>
    <w:uiPriority w:val="39"/>
    <w:rsid w:val="005E3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9605C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nl-BE" w:eastAsia="nl-B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12FE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C593D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9"/>
    <w:rsid w:val="007A7A6F"/>
    <w:rPr>
      <w:rFonts w:ascii="Courier New" w:hAnsi="Courier New" w:cs="Courier New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85B2F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styleId="Strong">
    <w:name w:val="Strong"/>
    <w:basedOn w:val="DefaultParagraphFont"/>
    <w:uiPriority w:val="22"/>
    <w:qFormat/>
    <w:rsid w:val="00E85B2F"/>
    <w:rPr>
      <w:b/>
      <w:bCs/>
    </w:rPr>
  </w:style>
  <w:style w:type="character" w:styleId="Emphasis">
    <w:name w:val="Emphasis"/>
    <w:basedOn w:val="DefaultParagraphFont"/>
    <w:uiPriority w:val="20"/>
    <w:qFormat/>
    <w:rsid w:val="00E85B2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C48E1"/>
    <w:rPr>
      <w:color w:val="954F72" w:themeColor="followedHyperlink"/>
      <w:u w:val="single"/>
    </w:rPr>
  </w:style>
  <w:style w:type="paragraph" w:customStyle="1" w:styleId="MDPI71References">
    <w:name w:val="MDPI_7.1_References"/>
    <w:qFormat/>
    <w:rsid w:val="004A7D77"/>
    <w:pPr>
      <w:numPr>
        <w:numId w:val="2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76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3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9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2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6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5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8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8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2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8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5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3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1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8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4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0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5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4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8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5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8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2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5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9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1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1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5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0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7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1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4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3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9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5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1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5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4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9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2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8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2B36B-4CD4-4C7C-BEEB-2C03481F9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Dumitrescu</dc:creator>
  <cp:keywords/>
  <dc:description/>
  <cp:lastModifiedBy>Rene Aanstoot</cp:lastModifiedBy>
  <cp:revision>7</cp:revision>
  <cp:lastPrinted>2020-06-16T22:16:00Z</cp:lastPrinted>
  <dcterms:created xsi:type="dcterms:W3CDTF">2021-11-10T06:51:00Z</dcterms:created>
  <dcterms:modified xsi:type="dcterms:W3CDTF">2022-11-1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89820d0-274f-3303-8379-29ad598985e3</vt:lpwstr>
  </property>
  <property fmtid="{D5CDD505-2E9C-101B-9397-08002B2CF9AE}" pid="4" name="Mendeley Citation Style_1">
    <vt:lpwstr>http://www.zotero.org/styles/international-journal-of-nursing-studi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uropean-geriatric-medicine</vt:lpwstr>
  </property>
  <property fmtid="{D5CDD505-2E9C-101B-9397-08002B2CF9AE}" pid="16" name="Mendeley Recent Style Name 5_1">
    <vt:lpwstr>European Geriatric Medicin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rnational-journal-of-nursing-studies</vt:lpwstr>
  </property>
  <property fmtid="{D5CDD505-2E9C-101B-9397-08002B2CF9AE}" pid="20" name="Mendeley Recent Style Name 7_1">
    <vt:lpwstr>International Journal of Nursing Studie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